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5BC9" w:rsidRDefault="005050F3" w:rsidP="00695BC9">
      <w:pPr>
        <w:keepNext/>
        <w:keepLines/>
        <w:shd w:val="clear" w:color="auto" w:fill="FDE9D9"/>
        <w:spacing w:line="276" w:lineRule="auto"/>
        <w:rPr>
          <w:color w:val="984806"/>
          <w:sz w:val="32"/>
        </w:rPr>
      </w:pPr>
      <w:r>
        <w:rPr>
          <w:color w:val="984806"/>
          <w:sz w:val="32"/>
        </w:rPr>
        <w:t>Additional file 1</w:t>
      </w:r>
      <w:r w:rsidR="009E0A92">
        <w:rPr>
          <w:color w:val="984806"/>
          <w:sz w:val="32"/>
        </w:rPr>
        <w:t>8</w:t>
      </w:r>
    </w:p>
    <w:p w:rsidR="00695BC9" w:rsidRDefault="00695BC9" w:rsidP="00695BC9">
      <w:pPr>
        <w:keepNext/>
        <w:keepLines/>
        <w:shd w:val="clear" w:color="auto" w:fill="FDE9D9"/>
        <w:spacing w:line="276" w:lineRule="auto"/>
        <w:rPr>
          <w:color w:val="984806"/>
          <w:sz w:val="32"/>
        </w:rPr>
      </w:pPr>
    </w:p>
    <w:p w:rsidR="00695BC9" w:rsidRPr="007D2AF5" w:rsidRDefault="00695BC9" w:rsidP="00695BC9">
      <w:pPr>
        <w:keepNext/>
        <w:keepLines/>
        <w:shd w:val="clear" w:color="auto" w:fill="FDE9D9"/>
        <w:spacing w:line="276" w:lineRule="auto"/>
        <w:rPr>
          <w:b/>
          <w:i/>
          <w:iCs/>
          <w:color w:val="984806"/>
          <w:sz w:val="32"/>
          <w:szCs w:val="32"/>
        </w:rPr>
      </w:pPr>
      <w:r>
        <w:rPr>
          <w:b/>
          <w:iCs/>
          <w:color w:val="984806"/>
          <w:sz w:val="32"/>
          <w:szCs w:val="32"/>
        </w:rPr>
        <w:t>Example memo sent to a potential data provider requesting a water quality dataset</w:t>
      </w:r>
    </w:p>
    <w:p w:rsidR="00695BC9" w:rsidRDefault="00695BC9" w:rsidP="00695BC9">
      <w:pPr>
        <w:shd w:val="clear" w:color="auto" w:fill="FDE9D9"/>
        <w:spacing w:line="276" w:lineRule="auto"/>
        <w:rPr>
          <w:sz w:val="10"/>
          <w:szCs w:val="10"/>
        </w:rPr>
      </w:pPr>
    </w:p>
    <w:p w:rsidR="00695BC9" w:rsidRPr="00413B5E" w:rsidRDefault="00695BC9" w:rsidP="00695BC9">
      <w:pPr>
        <w:shd w:val="clear" w:color="auto" w:fill="FDE9D9"/>
        <w:spacing w:line="276" w:lineRule="auto"/>
        <w:rPr>
          <w:i/>
          <w:sz w:val="14"/>
        </w:rPr>
      </w:pPr>
    </w:p>
    <w:p w:rsidR="00695BC9" w:rsidRPr="009829FB" w:rsidRDefault="00695BC9" w:rsidP="00695BC9">
      <w:pPr>
        <w:spacing w:line="276" w:lineRule="auto"/>
        <w:rPr>
          <w:b/>
          <w:bCs/>
          <w:sz w:val="22"/>
          <w:szCs w:val="22"/>
        </w:rPr>
      </w:pPr>
    </w:p>
    <w:p w:rsidR="00686C90" w:rsidRPr="009829FB" w:rsidRDefault="00686C90" w:rsidP="00E6426E">
      <w:pPr>
        <w:rPr>
          <w:b/>
          <w:bCs/>
          <w:sz w:val="22"/>
          <w:szCs w:val="22"/>
        </w:rPr>
      </w:pPr>
      <w:r w:rsidRPr="009829FB">
        <w:rPr>
          <w:b/>
          <w:bCs/>
          <w:sz w:val="22"/>
          <w:szCs w:val="22"/>
        </w:rPr>
        <w:t>MEMORANDUM</w:t>
      </w:r>
    </w:p>
    <w:p w:rsidR="00686C90" w:rsidRPr="009829FB" w:rsidRDefault="00686C90" w:rsidP="00E6426E">
      <w:pPr>
        <w:rPr>
          <w:sz w:val="22"/>
          <w:szCs w:val="22"/>
        </w:rPr>
      </w:pPr>
    </w:p>
    <w:p w:rsidR="00686C90" w:rsidRPr="009829FB" w:rsidRDefault="00686C90" w:rsidP="00E6426E">
      <w:pPr>
        <w:rPr>
          <w:i/>
          <w:iCs/>
          <w:color w:val="FF0000"/>
          <w:sz w:val="22"/>
          <w:szCs w:val="22"/>
        </w:rPr>
      </w:pPr>
      <w:r w:rsidRPr="009829FB">
        <w:rPr>
          <w:b/>
          <w:bCs/>
          <w:sz w:val="22"/>
          <w:szCs w:val="22"/>
        </w:rPr>
        <w:t>TO:</w:t>
      </w:r>
      <w:r w:rsidRPr="009829FB">
        <w:rPr>
          <w:b/>
          <w:bCs/>
          <w:sz w:val="22"/>
          <w:szCs w:val="22"/>
        </w:rPr>
        <w:tab/>
      </w:r>
      <w:r w:rsidRPr="009829FB">
        <w:rPr>
          <w:sz w:val="22"/>
          <w:szCs w:val="22"/>
        </w:rPr>
        <w:tab/>
      </w:r>
      <w:r w:rsidR="00AA0DC7" w:rsidRPr="009829FB">
        <w:rPr>
          <w:i/>
          <w:sz w:val="22"/>
          <w:szCs w:val="22"/>
        </w:rPr>
        <w:t>To be filled in</w:t>
      </w:r>
    </w:p>
    <w:p w:rsidR="00686C90" w:rsidRPr="009829FB" w:rsidRDefault="00686C90" w:rsidP="00E6426E">
      <w:pPr>
        <w:rPr>
          <w:sz w:val="22"/>
          <w:szCs w:val="22"/>
        </w:rPr>
      </w:pPr>
    </w:p>
    <w:p w:rsidR="00686C90" w:rsidRPr="009829FB" w:rsidRDefault="00686C90" w:rsidP="0053523B">
      <w:pPr>
        <w:ind w:left="1440" w:hanging="1440"/>
        <w:rPr>
          <w:sz w:val="22"/>
          <w:szCs w:val="22"/>
        </w:rPr>
      </w:pPr>
      <w:r w:rsidRPr="009829FB">
        <w:rPr>
          <w:b/>
          <w:bCs/>
          <w:sz w:val="22"/>
          <w:szCs w:val="22"/>
        </w:rPr>
        <w:t>FROM</w:t>
      </w:r>
      <w:r w:rsidRPr="009829FB">
        <w:rPr>
          <w:sz w:val="22"/>
          <w:szCs w:val="22"/>
        </w:rPr>
        <w:t>:</w:t>
      </w:r>
      <w:r w:rsidRPr="009829FB">
        <w:rPr>
          <w:sz w:val="22"/>
          <w:szCs w:val="22"/>
        </w:rPr>
        <w:tab/>
      </w:r>
      <w:r w:rsidR="00604684" w:rsidRPr="009829FB">
        <w:rPr>
          <w:sz w:val="22"/>
          <w:szCs w:val="22"/>
        </w:rPr>
        <w:t>PIs on NSF Macrosystem Biology Project (P.A. Soranno, K.S. Cheruv</w:t>
      </w:r>
      <w:r w:rsidR="00527076" w:rsidRPr="009829FB">
        <w:rPr>
          <w:sz w:val="22"/>
          <w:szCs w:val="22"/>
        </w:rPr>
        <w:t>e</w:t>
      </w:r>
      <w:r w:rsidR="00604684" w:rsidRPr="009829FB">
        <w:rPr>
          <w:sz w:val="22"/>
          <w:szCs w:val="22"/>
        </w:rPr>
        <w:t xml:space="preserve">lil, E.H. Stanley, J.A. Downing, N.R. Lottig, P-N Tang) </w:t>
      </w:r>
    </w:p>
    <w:p w:rsidR="00686C90" w:rsidRPr="009829FB" w:rsidRDefault="00686C90" w:rsidP="00E6426E">
      <w:pPr>
        <w:rPr>
          <w:sz w:val="22"/>
          <w:szCs w:val="22"/>
        </w:rPr>
      </w:pPr>
    </w:p>
    <w:p w:rsidR="00686C90" w:rsidRPr="009829FB" w:rsidRDefault="00686C90" w:rsidP="00E6426E">
      <w:pPr>
        <w:rPr>
          <w:sz w:val="22"/>
          <w:szCs w:val="22"/>
        </w:rPr>
      </w:pPr>
      <w:r w:rsidRPr="009829FB">
        <w:rPr>
          <w:b/>
          <w:bCs/>
          <w:sz w:val="22"/>
          <w:szCs w:val="22"/>
        </w:rPr>
        <w:t>RE</w:t>
      </w:r>
      <w:r w:rsidRPr="009829FB">
        <w:rPr>
          <w:sz w:val="22"/>
          <w:szCs w:val="22"/>
        </w:rPr>
        <w:t xml:space="preserve">: </w:t>
      </w:r>
      <w:r w:rsidRPr="009829FB">
        <w:rPr>
          <w:sz w:val="22"/>
          <w:szCs w:val="22"/>
        </w:rPr>
        <w:tab/>
      </w:r>
      <w:r w:rsidRPr="009829FB">
        <w:rPr>
          <w:sz w:val="22"/>
          <w:szCs w:val="22"/>
        </w:rPr>
        <w:tab/>
        <w:t>Lake data and metadata request</w:t>
      </w:r>
    </w:p>
    <w:p w:rsidR="00686C90" w:rsidRPr="009829FB" w:rsidRDefault="00686C90" w:rsidP="00E6426E">
      <w:pPr>
        <w:rPr>
          <w:sz w:val="22"/>
          <w:szCs w:val="22"/>
        </w:rPr>
      </w:pPr>
    </w:p>
    <w:p w:rsidR="00686C90" w:rsidRPr="009829FB" w:rsidRDefault="00686C90" w:rsidP="00E6426E">
      <w:pPr>
        <w:rPr>
          <w:sz w:val="22"/>
          <w:szCs w:val="22"/>
        </w:rPr>
      </w:pPr>
      <w:r w:rsidRPr="009829FB">
        <w:rPr>
          <w:b/>
          <w:bCs/>
          <w:sz w:val="22"/>
          <w:szCs w:val="22"/>
        </w:rPr>
        <w:t>DATE</w:t>
      </w:r>
      <w:r w:rsidRPr="009829FB">
        <w:rPr>
          <w:sz w:val="22"/>
          <w:szCs w:val="22"/>
        </w:rPr>
        <w:t>:</w:t>
      </w:r>
      <w:r w:rsidRPr="009829FB">
        <w:rPr>
          <w:sz w:val="22"/>
          <w:szCs w:val="22"/>
        </w:rPr>
        <w:tab/>
      </w:r>
      <w:r w:rsidR="00AA0DC7" w:rsidRPr="009829FB">
        <w:rPr>
          <w:i/>
          <w:sz w:val="22"/>
          <w:szCs w:val="22"/>
        </w:rPr>
        <w:t>To be filled in</w:t>
      </w:r>
    </w:p>
    <w:p w:rsidR="00686C90" w:rsidRPr="009829FB" w:rsidRDefault="00686C90" w:rsidP="00695BC9">
      <w:pPr>
        <w:rPr>
          <w:sz w:val="22"/>
          <w:szCs w:val="22"/>
        </w:rPr>
      </w:pPr>
    </w:p>
    <w:p w:rsidR="00852375" w:rsidRPr="009829FB" w:rsidRDefault="00604684" w:rsidP="00E9317A">
      <w:pPr>
        <w:rPr>
          <w:sz w:val="22"/>
          <w:szCs w:val="22"/>
        </w:rPr>
      </w:pPr>
      <w:r w:rsidRPr="009829FB">
        <w:rPr>
          <w:sz w:val="22"/>
          <w:szCs w:val="22"/>
        </w:rPr>
        <w:t>We are part of a project funded by the National Science Foundation studying large-scale and long-term dynamics of lakes.</w:t>
      </w:r>
      <w:r w:rsidR="00C44B09">
        <w:rPr>
          <w:i/>
          <w:sz w:val="22"/>
          <w:szCs w:val="22"/>
        </w:rPr>
        <w:t xml:space="preserve"> </w:t>
      </w:r>
      <w:r w:rsidR="00686C90" w:rsidRPr="009829FB">
        <w:rPr>
          <w:sz w:val="22"/>
          <w:szCs w:val="22"/>
        </w:rPr>
        <w:t xml:space="preserve">To this end, we are compiling lake </w:t>
      </w:r>
      <w:r w:rsidR="009F0083" w:rsidRPr="009829FB">
        <w:rPr>
          <w:sz w:val="22"/>
          <w:szCs w:val="22"/>
        </w:rPr>
        <w:t xml:space="preserve">chemistry, nutrient, and clarity </w:t>
      </w:r>
      <w:r w:rsidR="00686C90" w:rsidRPr="009829FB">
        <w:rPr>
          <w:sz w:val="22"/>
          <w:szCs w:val="22"/>
        </w:rPr>
        <w:t>data from a large geographic region that includes your state</w:t>
      </w:r>
      <w:r w:rsidR="00B309DD" w:rsidRPr="009829FB">
        <w:rPr>
          <w:sz w:val="22"/>
          <w:szCs w:val="22"/>
        </w:rPr>
        <w:t xml:space="preserve"> (please see the last page for the project description and map of the study area).</w:t>
      </w:r>
      <w:r w:rsidR="0033795A" w:rsidRPr="009829FB">
        <w:rPr>
          <w:sz w:val="22"/>
          <w:szCs w:val="22"/>
        </w:rPr>
        <w:t xml:space="preserve"> </w:t>
      </w:r>
      <w:r w:rsidR="00686C90" w:rsidRPr="009829FB">
        <w:rPr>
          <w:sz w:val="22"/>
          <w:szCs w:val="22"/>
        </w:rPr>
        <w:t xml:space="preserve">We are hoping to obtain </w:t>
      </w:r>
      <w:r w:rsidR="0033795A" w:rsidRPr="009829FB">
        <w:rPr>
          <w:sz w:val="22"/>
          <w:szCs w:val="22"/>
        </w:rPr>
        <w:t>data</w:t>
      </w:r>
      <w:r w:rsidR="00686C90" w:rsidRPr="009829FB">
        <w:rPr>
          <w:sz w:val="22"/>
          <w:szCs w:val="22"/>
        </w:rPr>
        <w:t xml:space="preserve"> </w:t>
      </w:r>
      <w:r w:rsidR="00852375" w:rsidRPr="009829FB">
        <w:rPr>
          <w:sz w:val="22"/>
          <w:szCs w:val="22"/>
        </w:rPr>
        <w:t>for</w:t>
      </w:r>
      <w:r w:rsidR="00212A70" w:rsidRPr="009829FB">
        <w:rPr>
          <w:sz w:val="22"/>
          <w:szCs w:val="22"/>
        </w:rPr>
        <w:t xml:space="preserve"> </w:t>
      </w:r>
      <w:r w:rsidR="009F0083" w:rsidRPr="009829FB">
        <w:rPr>
          <w:sz w:val="22"/>
          <w:szCs w:val="22"/>
        </w:rPr>
        <w:t>any</w:t>
      </w:r>
      <w:r w:rsidR="00686C90" w:rsidRPr="009829FB">
        <w:rPr>
          <w:sz w:val="22"/>
          <w:szCs w:val="22"/>
        </w:rPr>
        <w:t xml:space="preserve"> lakes </w:t>
      </w:r>
      <w:r w:rsidR="0033795A" w:rsidRPr="009829FB">
        <w:rPr>
          <w:sz w:val="22"/>
          <w:szCs w:val="22"/>
        </w:rPr>
        <w:t xml:space="preserve">for which </w:t>
      </w:r>
      <w:r w:rsidR="00686C90" w:rsidRPr="009829FB">
        <w:rPr>
          <w:sz w:val="22"/>
          <w:szCs w:val="22"/>
        </w:rPr>
        <w:t>you have electronic records</w:t>
      </w:r>
      <w:r w:rsidR="009F0083" w:rsidRPr="009829FB">
        <w:rPr>
          <w:sz w:val="22"/>
          <w:szCs w:val="22"/>
        </w:rPr>
        <w:t xml:space="preserve"> (and for all associated sampling dates)</w:t>
      </w:r>
      <w:r w:rsidR="00686C90" w:rsidRPr="009829FB">
        <w:rPr>
          <w:sz w:val="22"/>
          <w:szCs w:val="22"/>
        </w:rPr>
        <w:t xml:space="preserve">. Although we recognize that some of these data are </w:t>
      </w:r>
      <w:r w:rsidR="00FD07D4" w:rsidRPr="009829FB">
        <w:rPr>
          <w:sz w:val="22"/>
          <w:szCs w:val="22"/>
        </w:rPr>
        <w:t>archived</w:t>
      </w:r>
      <w:r w:rsidR="0033795A" w:rsidRPr="009829FB">
        <w:rPr>
          <w:sz w:val="22"/>
          <w:szCs w:val="22"/>
        </w:rPr>
        <w:t xml:space="preserve"> </w:t>
      </w:r>
      <w:r w:rsidR="00852375" w:rsidRPr="009829FB">
        <w:rPr>
          <w:sz w:val="22"/>
          <w:szCs w:val="22"/>
        </w:rPr>
        <w:t>in</w:t>
      </w:r>
      <w:r w:rsidR="00686C90" w:rsidRPr="009829FB">
        <w:rPr>
          <w:sz w:val="22"/>
          <w:szCs w:val="22"/>
        </w:rPr>
        <w:t xml:space="preserve"> Storet, we require fairly detailed metadata and thus are asking for data</w:t>
      </w:r>
      <w:r w:rsidR="00647D54" w:rsidRPr="009829FB">
        <w:rPr>
          <w:sz w:val="22"/>
          <w:szCs w:val="22"/>
        </w:rPr>
        <w:t xml:space="preserve"> (and metadata)</w:t>
      </w:r>
      <w:r w:rsidR="00686C90" w:rsidRPr="009829FB">
        <w:rPr>
          <w:sz w:val="22"/>
          <w:szCs w:val="22"/>
        </w:rPr>
        <w:t xml:space="preserve"> from you directly.</w:t>
      </w:r>
      <w:r w:rsidR="00C44B09">
        <w:rPr>
          <w:sz w:val="22"/>
          <w:szCs w:val="22"/>
        </w:rPr>
        <w:t xml:space="preserve"> </w:t>
      </w:r>
    </w:p>
    <w:p w:rsidR="00604684" w:rsidRPr="009829FB" w:rsidRDefault="00604684" w:rsidP="00E9317A">
      <w:pPr>
        <w:rPr>
          <w:sz w:val="22"/>
          <w:szCs w:val="22"/>
        </w:rPr>
      </w:pPr>
    </w:p>
    <w:p w:rsidR="002232D8" w:rsidRPr="009829FB" w:rsidRDefault="00647D54" w:rsidP="00C81CD7">
      <w:pPr>
        <w:rPr>
          <w:sz w:val="22"/>
          <w:szCs w:val="22"/>
        </w:rPr>
      </w:pPr>
      <w:r w:rsidRPr="009829FB">
        <w:rPr>
          <w:sz w:val="22"/>
          <w:szCs w:val="22"/>
        </w:rPr>
        <w:t>We greatly apprec</w:t>
      </w:r>
      <w:r w:rsidR="00852375" w:rsidRPr="009829FB">
        <w:rPr>
          <w:sz w:val="22"/>
          <w:szCs w:val="22"/>
        </w:rPr>
        <w:t>iate your help in these efforts and w</w:t>
      </w:r>
      <w:r w:rsidR="002232D8" w:rsidRPr="009829FB">
        <w:rPr>
          <w:sz w:val="22"/>
          <w:szCs w:val="22"/>
        </w:rPr>
        <w:t xml:space="preserve">e would like to thank you in advance for your time and </w:t>
      </w:r>
      <w:r w:rsidR="00376144" w:rsidRPr="009829FB">
        <w:rPr>
          <w:sz w:val="22"/>
          <w:szCs w:val="22"/>
        </w:rPr>
        <w:t>effort in helping us to develop</w:t>
      </w:r>
      <w:r w:rsidR="002232D8" w:rsidRPr="009829FB">
        <w:rPr>
          <w:sz w:val="22"/>
          <w:szCs w:val="22"/>
        </w:rPr>
        <w:t xml:space="preserve"> one of the largest and detailed lake databases in the US. This project would not be possible without the contributions of individu</w:t>
      </w:r>
      <w:r w:rsidR="004C580D" w:rsidRPr="009829FB">
        <w:rPr>
          <w:sz w:val="22"/>
          <w:szCs w:val="22"/>
        </w:rPr>
        <w:t>al agencies</w:t>
      </w:r>
      <w:r w:rsidR="00376144" w:rsidRPr="009829FB">
        <w:rPr>
          <w:sz w:val="22"/>
          <w:szCs w:val="22"/>
        </w:rPr>
        <w:t xml:space="preserve"> and personnel responsible for </w:t>
      </w:r>
      <w:r w:rsidR="00852375" w:rsidRPr="009829FB">
        <w:rPr>
          <w:sz w:val="22"/>
          <w:szCs w:val="22"/>
        </w:rPr>
        <w:t xml:space="preserve">lake </w:t>
      </w:r>
      <w:r w:rsidR="00376144" w:rsidRPr="009829FB">
        <w:rPr>
          <w:sz w:val="22"/>
          <w:szCs w:val="22"/>
        </w:rPr>
        <w:t>sampling and database maintenance. We also recognize the amount of work necessary to compile databases for distribution and are willing to help in any way that we can.</w:t>
      </w:r>
      <w:r w:rsidR="00852375" w:rsidRPr="009829FB">
        <w:rPr>
          <w:sz w:val="22"/>
          <w:szCs w:val="22"/>
        </w:rPr>
        <w:t xml:space="preserve"> W</w:t>
      </w:r>
      <w:r w:rsidR="00376144" w:rsidRPr="009829FB">
        <w:rPr>
          <w:sz w:val="22"/>
          <w:szCs w:val="22"/>
        </w:rPr>
        <w:t>e view this</w:t>
      </w:r>
      <w:r w:rsidR="00852375" w:rsidRPr="009829FB">
        <w:rPr>
          <w:sz w:val="22"/>
          <w:szCs w:val="22"/>
        </w:rPr>
        <w:t xml:space="preserve"> compilation effort</w:t>
      </w:r>
      <w:r w:rsidR="00376144" w:rsidRPr="009829FB">
        <w:rPr>
          <w:sz w:val="22"/>
          <w:szCs w:val="22"/>
        </w:rPr>
        <w:t xml:space="preserve"> as a great opportunity for these high quality databases to be put to additional uses and be made more accessible for future managers and researchers</w:t>
      </w:r>
      <w:r w:rsidR="00584790" w:rsidRPr="009829FB">
        <w:rPr>
          <w:sz w:val="22"/>
          <w:szCs w:val="22"/>
        </w:rPr>
        <w:t xml:space="preserve"> at the state level and beyond</w:t>
      </w:r>
      <w:r w:rsidR="00376144" w:rsidRPr="009829FB">
        <w:rPr>
          <w:sz w:val="22"/>
          <w:szCs w:val="22"/>
        </w:rPr>
        <w:t>.</w:t>
      </w:r>
    </w:p>
    <w:p w:rsidR="00376144" w:rsidRPr="009829FB" w:rsidRDefault="00376144" w:rsidP="00C81CD7">
      <w:pPr>
        <w:rPr>
          <w:sz w:val="22"/>
          <w:szCs w:val="22"/>
        </w:rPr>
      </w:pPr>
    </w:p>
    <w:p w:rsidR="00686C90" w:rsidRPr="009829FB" w:rsidRDefault="00686C90" w:rsidP="000417A5">
      <w:pPr>
        <w:rPr>
          <w:b/>
          <w:bCs/>
          <w:sz w:val="22"/>
          <w:szCs w:val="22"/>
        </w:rPr>
      </w:pPr>
      <w:r w:rsidRPr="009829FB">
        <w:rPr>
          <w:sz w:val="22"/>
          <w:szCs w:val="22"/>
        </w:rPr>
        <w:t>Please see the details</w:t>
      </w:r>
      <w:r w:rsidR="001173AA" w:rsidRPr="009829FB">
        <w:rPr>
          <w:sz w:val="22"/>
          <w:szCs w:val="22"/>
        </w:rPr>
        <w:t xml:space="preserve"> below for the description of</w:t>
      </w:r>
      <w:r w:rsidRPr="009829FB">
        <w:rPr>
          <w:sz w:val="22"/>
          <w:szCs w:val="22"/>
        </w:rPr>
        <w:t xml:space="preserve"> </w:t>
      </w:r>
      <w:r w:rsidR="00FD07D4" w:rsidRPr="009829FB">
        <w:rPr>
          <w:sz w:val="22"/>
          <w:szCs w:val="22"/>
        </w:rPr>
        <w:t xml:space="preserve">our </w:t>
      </w:r>
      <w:r w:rsidRPr="009829FB">
        <w:rPr>
          <w:sz w:val="22"/>
          <w:szCs w:val="22"/>
        </w:rPr>
        <w:t xml:space="preserve">database </w:t>
      </w:r>
      <w:r w:rsidR="00376144" w:rsidRPr="009829FB">
        <w:rPr>
          <w:sz w:val="22"/>
          <w:szCs w:val="22"/>
        </w:rPr>
        <w:t>request</w:t>
      </w:r>
      <w:r w:rsidR="00F653B1" w:rsidRPr="009829FB">
        <w:rPr>
          <w:sz w:val="22"/>
          <w:szCs w:val="22"/>
        </w:rPr>
        <w:t xml:space="preserve"> and our </w:t>
      </w:r>
      <w:r w:rsidR="00D727FB" w:rsidRPr="009829FB">
        <w:rPr>
          <w:sz w:val="22"/>
          <w:szCs w:val="22"/>
        </w:rPr>
        <w:t xml:space="preserve">policies related to </w:t>
      </w:r>
      <w:r w:rsidR="00F653B1" w:rsidRPr="009829FB">
        <w:rPr>
          <w:sz w:val="22"/>
          <w:szCs w:val="22"/>
        </w:rPr>
        <w:t>data sharing, publishing and collaboration</w:t>
      </w:r>
      <w:r w:rsidR="00D727FB" w:rsidRPr="009829FB">
        <w:rPr>
          <w:sz w:val="22"/>
          <w:szCs w:val="22"/>
        </w:rPr>
        <w:t>s</w:t>
      </w:r>
      <w:r w:rsidRPr="009829FB">
        <w:rPr>
          <w:sz w:val="22"/>
          <w:szCs w:val="22"/>
        </w:rPr>
        <w:t xml:space="preserve">. </w:t>
      </w:r>
      <w:r w:rsidR="00757D94" w:rsidRPr="009829FB">
        <w:rPr>
          <w:sz w:val="22"/>
          <w:szCs w:val="22"/>
        </w:rPr>
        <w:t xml:space="preserve">One of the most critical components of your databases that we are asking for is </w:t>
      </w:r>
      <w:r w:rsidRPr="009829FB">
        <w:rPr>
          <w:b/>
          <w:bCs/>
          <w:sz w:val="22"/>
          <w:szCs w:val="22"/>
        </w:rPr>
        <w:t xml:space="preserve">metadata </w:t>
      </w:r>
      <w:r w:rsidR="00757D94" w:rsidRPr="009829FB">
        <w:rPr>
          <w:b/>
          <w:bCs/>
          <w:sz w:val="22"/>
          <w:szCs w:val="22"/>
        </w:rPr>
        <w:t>associated with each database</w:t>
      </w:r>
      <w:r w:rsidRPr="009829FB">
        <w:rPr>
          <w:b/>
          <w:bCs/>
          <w:sz w:val="22"/>
          <w:szCs w:val="22"/>
        </w:rPr>
        <w:t xml:space="preserve"> </w:t>
      </w:r>
      <w:r w:rsidRPr="009829FB">
        <w:rPr>
          <w:bCs/>
          <w:sz w:val="22"/>
          <w:szCs w:val="22"/>
        </w:rPr>
        <w:t xml:space="preserve">so that we can </w:t>
      </w:r>
      <w:r w:rsidR="00FD07D4" w:rsidRPr="009829FB">
        <w:rPr>
          <w:bCs/>
          <w:sz w:val="22"/>
          <w:szCs w:val="22"/>
        </w:rPr>
        <w:t xml:space="preserve">determine </w:t>
      </w:r>
      <w:r w:rsidR="00757D94" w:rsidRPr="009829FB">
        <w:rPr>
          <w:bCs/>
          <w:sz w:val="22"/>
          <w:szCs w:val="22"/>
        </w:rPr>
        <w:t xml:space="preserve">the </w:t>
      </w:r>
      <w:r w:rsidR="00FD07D4" w:rsidRPr="009829FB">
        <w:rPr>
          <w:bCs/>
          <w:sz w:val="22"/>
          <w:szCs w:val="22"/>
        </w:rPr>
        <w:t xml:space="preserve">best approaches for data migration/integration </w:t>
      </w:r>
      <w:r w:rsidRPr="009829FB">
        <w:rPr>
          <w:bCs/>
          <w:sz w:val="22"/>
          <w:szCs w:val="22"/>
        </w:rPr>
        <w:t>and quality</w:t>
      </w:r>
      <w:r w:rsidR="00FD07D4" w:rsidRPr="009829FB">
        <w:rPr>
          <w:bCs/>
          <w:sz w:val="22"/>
          <w:szCs w:val="22"/>
        </w:rPr>
        <w:t xml:space="preserve"> assurance/quality</w:t>
      </w:r>
      <w:r w:rsidRPr="009829FB">
        <w:rPr>
          <w:bCs/>
          <w:sz w:val="22"/>
          <w:szCs w:val="22"/>
        </w:rPr>
        <w:t xml:space="preserve"> control </w:t>
      </w:r>
      <w:r w:rsidR="00FD07D4" w:rsidRPr="009829FB">
        <w:rPr>
          <w:bCs/>
          <w:sz w:val="22"/>
          <w:szCs w:val="22"/>
        </w:rPr>
        <w:t>protocols</w:t>
      </w:r>
      <w:r w:rsidRPr="009829FB">
        <w:rPr>
          <w:bCs/>
          <w:sz w:val="22"/>
          <w:szCs w:val="22"/>
        </w:rPr>
        <w:t>.</w:t>
      </w:r>
      <w:r w:rsidRPr="009829FB">
        <w:rPr>
          <w:b/>
          <w:bCs/>
          <w:sz w:val="22"/>
          <w:szCs w:val="22"/>
        </w:rPr>
        <w:t xml:space="preserve"> </w:t>
      </w:r>
      <w:r w:rsidR="00757D94" w:rsidRPr="009829FB">
        <w:rPr>
          <w:bCs/>
          <w:sz w:val="22"/>
          <w:szCs w:val="22"/>
        </w:rPr>
        <w:t>We recognize that there are a variety of ways to handle metadata and will accept it in any form, be it in tables, reports that you have provided to EPA, etc. Because of NSF requirements, we will likely need to talk with you over the phone to fill in additional required metadata fields. O</w:t>
      </w:r>
      <w:r w:rsidRPr="009829FB">
        <w:rPr>
          <w:bCs/>
          <w:sz w:val="22"/>
          <w:szCs w:val="22"/>
        </w:rPr>
        <w:t xml:space="preserve">ur goal is to make it as easy as possible for you to provide us with </w:t>
      </w:r>
      <w:r w:rsidR="0018219C" w:rsidRPr="009829FB">
        <w:rPr>
          <w:bCs/>
          <w:sz w:val="22"/>
          <w:szCs w:val="22"/>
        </w:rPr>
        <w:t>this important</w:t>
      </w:r>
      <w:r w:rsidRPr="009829FB">
        <w:rPr>
          <w:bCs/>
          <w:sz w:val="22"/>
          <w:szCs w:val="22"/>
        </w:rPr>
        <w:t xml:space="preserve"> information.</w:t>
      </w:r>
      <w:r w:rsidRPr="009829FB">
        <w:rPr>
          <w:b/>
          <w:bCs/>
          <w:sz w:val="22"/>
          <w:szCs w:val="22"/>
        </w:rPr>
        <w:t xml:space="preserve"> </w:t>
      </w:r>
    </w:p>
    <w:p w:rsidR="00686C90" w:rsidRPr="009829FB" w:rsidRDefault="00686C90" w:rsidP="00CE0CE1">
      <w:pPr>
        <w:rPr>
          <w:sz w:val="22"/>
          <w:szCs w:val="22"/>
        </w:rPr>
      </w:pPr>
    </w:p>
    <w:p w:rsidR="00686C90" w:rsidRDefault="00686C90" w:rsidP="00CE0CE1">
      <w:pPr>
        <w:rPr>
          <w:iCs/>
          <w:sz w:val="22"/>
          <w:szCs w:val="22"/>
        </w:rPr>
      </w:pPr>
      <w:r w:rsidRPr="009829FB">
        <w:rPr>
          <w:sz w:val="22"/>
          <w:szCs w:val="22"/>
        </w:rPr>
        <w:t xml:space="preserve">Below </w:t>
      </w:r>
      <w:r w:rsidR="00E13FE5" w:rsidRPr="009829FB">
        <w:rPr>
          <w:sz w:val="22"/>
          <w:szCs w:val="22"/>
        </w:rPr>
        <w:t>is an overview of</w:t>
      </w:r>
      <w:r w:rsidR="00DC45E8" w:rsidRPr="009829FB">
        <w:rPr>
          <w:sz w:val="22"/>
          <w:szCs w:val="22"/>
        </w:rPr>
        <w:t xml:space="preserve"> the database </w:t>
      </w:r>
      <w:r w:rsidRPr="009829FB">
        <w:rPr>
          <w:sz w:val="22"/>
          <w:szCs w:val="22"/>
        </w:rPr>
        <w:t xml:space="preserve">that we </w:t>
      </w:r>
      <w:r w:rsidR="001741CC" w:rsidRPr="009829FB">
        <w:rPr>
          <w:sz w:val="22"/>
          <w:szCs w:val="22"/>
        </w:rPr>
        <w:t>are requesting</w:t>
      </w:r>
      <w:r w:rsidR="00DC45E8" w:rsidRPr="009829FB">
        <w:rPr>
          <w:sz w:val="22"/>
          <w:szCs w:val="22"/>
        </w:rPr>
        <w:t>. We</w:t>
      </w:r>
      <w:r w:rsidRPr="009829FB">
        <w:rPr>
          <w:sz w:val="22"/>
          <w:szCs w:val="22"/>
        </w:rPr>
        <w:t xml:space="preserve"> can accept data in almost any format </w:t>
      </w:r>
      <w:r w:rsidR="00FD07D4" w:rsidRPr="009829FB">
        <w:rPr>
          <w:sz w:val="22"/>
          <w:szCs w:val="22"/>
        </w:rPr>
        <w:t>(</w:t>
      </w:r>
      <w:r w:rsidRPr="009829FB">
        <w:rPr>
          <w:sz w:val="22"/>
          <w:szCs w:val="22"/>
        </w:rPr>
        <w:t xml:space="preserve">e.g. </w:t>
      </w:r>
      <w:r w:rsidRPr="009829FB">
        <w:rPr>
          <w:i/>
          <w:iCs/>
          <w:sz w:val="22"/>
          <w:szCs w:val="22"/>
        </w:rPr>
        <w:t xml:space="preserve">excel, csv, txt, dbf, </w:t>
      </w:r>
      <w:r w:rsidR="00EF0BF4" w:rsidRPr="009829FB">
        <w:rPr>
          <w:i/>
          <w:iCs/>
          <w:sz w:val="22"/>
          <w:szCs w:val="22"/>
        </w:rPr>
        <w:t>or any existing database</w:t>
      </w:r>
      <w:r w:rsidR="00FD07D4" w:rsidRPr="009829FB">
        <w:rPr>
          <w:iCs/>
          <w:sz w:val="22"/>
          <w:szCs w:val="22"/>
        </w:rPr>
        <w:t>)</w:t>
      </w:r>
      <w:r w:rsidRPr="009829FB">
        <w:rPr>
          <w:i/>
          <w:iCs/>
          <w:sz w:val="22"/>
          <w:szCs w:val="22"/>
        </w:rPr>
        <w:t xml:space="preserve">. </w:t>
      </w:r>
      <w:r w:rsidR="00E13FE5" w:rsidRPr="009829FB">
        <w:rPr>
          <w:iCs/>
          <w:sz w:val="22"/>
          <w:szCs w:val="22"/>
        </w:rPr>
        <w:t xml:space="preserve">Please note that we require sampled (raw) data as opposed to seasonal or annual averages per lake. We are looking for ANY available sampling data from approximately 1975 – present, from weekly, monthly, or annual sampling. We will </w:t>
      </w:r>
      <w:r w:rsidR="00762285" w:rsidRPr="009829FB">
        <w:rPr>
          <w:iCs/>
          <w:sz w:val="22"/>
          <w:szCs w:val="22"/>
        </w:rPr>
        <w:t xml:space="preserve">also gladly </w:t>
      </w:r>
      <w:r w:rsidR="00E13FE5" w:rsidRPr="009829FB">
        <w:rPr>
          <w:iCs/>
          <w:sz w:val="22"/>
          <w:szCs w:val="22"/>
        </w:rPr>
        <w:t xml:space="preserve">accept data from single sampling </w:t>
      </w:r>
      <w:r w:rsidR="0066715D" w:rsidRPr="009829FB">
        <w:rPr>
          <w:iCs/>
          <w:sz w:val="22"/>
          <w:szCs w:val="22"/>
        </w:rPr>
        <w:t>efforts</w:t>
      </w:r>
      <w:r w:rsidR="00E13FE5" w:rsidRPr="009829FB">
        <w:rPr>
          <w:iCs/>
          <w:sz w:val="22"/>
          <w:szCs w:val="22"/>
        </w:rPr>
        <w:t xml:space="preserve"> (i.e., lakes for which only one sample has been taken across the entire time period).</w:t>
      </w:r>
    </w:p>
    <w:p w:rsidR="009829FB" w:rsidRDefault="009829FB" w:rsidP="00CE0CE1">
      <w:pPr>
        <w:rPr>
          <w:sz w:val="22"/>
          <w:szCs w:val="22"/>
        </w:rPr>
      </w:pPr>
    </w:p>
    <w:p w:rsidR="00C9037B" w:rsidRDefault="00C9037B" w:rsidP="00CE0CE1">
      <w:pPr>
        <w:rPr>
          <w:sz w:val="22"/>
          <w:szCs w:val="22"/>
        </w:rPr>
      </w:pPr>
    </w:p>
    <w:p w:rsidR="00C9037B" w:rsidRDefault="00C9037B" w:rsidP="00CE0CE1">
      <w:pPr>
        <w:rPr>
          <w:sz w:val="22"/>
          <w:szCs w:val="22"/>
        </w:rPr>
      </w:pPr>
    </w:p>
    <w:p w:rsidR="00C9037B" w:rsidRPr="009829FB" w:rsidRDefault="00C9037B" w:rsidP="00CE0CE1">
      <w:pPr>
        <w:rPr>
          <w:sz w:val="22"/>
          <w:szCs w:val="22"/>
        </w:rPr>
      </w:pPr>
      <w:bookmarkStart w:id="0" w:name="_GoBack"/>
      <w:bookmarkEnd w:id="0"/>
    </w:p>
    <w:p w:rsidR="00C874FA" w:rsidRPr="009829FB" w:rsidRDefault="00C874FA" w:rsidP="00C874FA">
      <w:pPr>
        <w:ind w:left="360" w:hanging="270"/>
        <w:rPr>
          <w:sz w:val="22"/>
          <w:szCs w:val="22"/>
          <w:u w:val="single"/>
        </w:rPr>
      </w:pPr>
      <w:r w:rsidRPr="009829FB">
        <w:rPr>
          <w:sz w:val="22"/>
          <w:szCs w:val="22"/>
          <w:u w:val="single"/>
        </w:rPr>
        <w:lastRenderedPageBreak/>
        <w:t>Overview of requested database</w:t>
      </w:r>
    </w:p>
    <w:p w:rsidR="00C874FA" w:rsidRPr="009829FB" w:rsidRDefault="00C874FA" w:rsidP="00C874FA">
      <w:pPr>
        <w:ind w:left="360" w:hanging="270"/>
        <w:rPr>
          <w:b/>
          <w:sz w:val="22"/>
          <w:szCs w:val="22"/>
        </w:rPr>
      </w:pPr>
      <w:r w:rsidRPr="009829FB">
        <w:rPr>
          <w:b/>
          <w:sz w:val="22"/>
          <w:szCs w:val="22"/>
        </w:rPr>
        <w:t>Lake chemistry/nutrient/clarity database</w:t>
      </w:r>
    </w:p>
    <w:p w:rsidR="00C874FA" w:rsidRPr="009829FB" w:rsidRDefault="00C874FA" w:rsidP="00C874FA">
      <w:pPr>
        <w:ind w:left="360" w:hanging="270"/>
        <w:rPr>
          <w:i/>
          <w:sz w:val="22"/>
          <w:szCs w:val="22"/>
        </w:rPr>
      </w:pPr>
      <w:r w:rsidRPr="009829FB">
        <w:rPr>
          <w:i/>
          <w:sz w:val="22"/>
          <w:szCs w:val="22"/>
        </w:rPr>
        <w:t>Description: Any available water quality variables by date and unique lake identifier. Extra variables are fine to include as well.</w:t>
      </w:r>
    </w:p>
    <w:p w:rsidR="00C874FA" w:rsidRPr="009829FB" w:rsidRDefault="00C874FA" w:rsidP="00C874FA">
      <w:pPr>
        <w:ind w:left="360" w:hanging="270"/>
        <w:rPr>
          <w:sz w:val="22"/>
          <w:szCs w:val="22"/>
        </w:rPr>
      </w:pPr>
    </w:p>
    <w:p w:rsidR="00C874FA" w:rsidRPr="009829FB" w:rsidRDefault="00C874FA" w:rsidP="00C874FA">
      <w:pPr>
        <w:ind w:left="360" w:hanging="270"/>
        <w:rPr>
          <w:b/>
          <w:sz w:val="22"/>
          <w:szCs w:val="22"/>
        </w:rPr>
      </w:pPr>
      <w:r w:rsidRPr="009829FB">
        <w:rPr>
          <w:b/>
          <w:sz w:val="22"/>
          <w:szCs w:val="22"/>
        </w:rPr>
        <w:t>Lake information table</w:t>
      </w:r>
    </w:p>
    <w:p w:rsidR="00686C90" w:rsidRPr="009829FB" w:rsidRDefault="00C874FA" w:rsidP="00C874FA">
      <w:pPr>
        <w:ind w:left="360" w:hanging="270"/>
        <w:rPr>
          <w:i/>
          <w:sz w:val="22"/>
          <w:szCs w:val="22"/>
        </w:rPr>
      </w:pPr>
      <w:r w:rsidRPr="009829FB">
        <w:rPr>
          <w:i/>
          <w:sz w:val="22"/>
          <w:szCs w:val="22"/>
        </w:rPr>
        <w:t>Description: A table for all lakes in your state for which you have chemistry/nutrient/water clarity data, for all sampling dates and years that you have electronic records. Included in this table should be a location field such as lat/lon, lake depth if available, and other distinguishing variables you might have.</w:t>
      </w:r>
    </w:p>
    <w:p w:rsidR="00C874FA" w:rsidRPr="009829FB" w:rsidRDefault="00C874FA" w:rsidP="00C874FA">
      <w:pPr>
        <w:ind w:left="360" w:hanging="270"/>
        <w:rPr>
          <w:sz w:val="22"/>
          <w:szCs w:val="22"/>
        </w:rPr>
      </w:pPr>
    </w:p>
    <w:p w:rsidR="00686C90" w:rsidRPr="009829FB" w:rsidRDefault="00686C90">
      <w:pPr>
        <w:rPr>
          <w:sz w:val="22"/>
          <w:szCs w:val="22"/>
        </w:rPr>
      </w:pPr>
      <w:r w:rsidRPr="009829FB">
        <w:rPr>
          <w:sz w:val="22"/>
          <w:szCs w:val="22"/>
          <w:u w:val="single"/>
        </w:rPr>
        <w:t>Data sharing</w:t>
      </w:r>
      <w:r w:rsidR="00F653B1" w:rsidRPr="009829FB">
        <w:rPr>
          <w:sz w:val="22"/>
          <w:szCs w:val="22"/>
          <w:u w:val="single"/>
        </w:rPr>
        <w:t>,</w:t>
      </w:r>
      <w:r w:rsidRPr="009829FB">
        <w:rPr>
          <w:sz w:val="22"/>
          <w:szCs w:val="22"/>
          <w:u w:val="single"/>
        </w:rPr>
        <w:t xml:space="preserve"> publishing</w:t>
      </w:r>
      <w:r w:rsidR="00F653B1" w:rsidRPr="009829FB">
        <w:rPr>
          <w:sz w:val="22"/>
          <w:szCs w:val="22"/>
          <w:u w:val="single"/>
        </w:rPr>
        <w:t>,</w:t>
      </w:r>
      <w:r w:rsidRPr="009829FB">
        <w:rPr>
          <w:sz w:val="22"/>
          <w:szCs w:val="22"/>
          <w:u w:val="single"/>
        </w:rPr>
        <w:t xml:space="preserve"> and new</w:t>
      </w:r>
      <w:r w:rsidR="00023CE5" w:rsidRPr="009829FB">
        <w:rPr>
          <w:sz w:val="22"/>
          <w:szCs w:val="22"/>
          <w:u w:val="single"/>
        </w:rPr>
        <w:t xml:space="preserve"> </w:t>
      </w:r>
      <w:r w:rsidRPr="009829FB">
        <w:rPr>
          <w:sz w:val="22"/>
          <w:szCs w:val="22"/>
          <w:u w:val="single"/>
        </w:rPr>
        <w:t>collaborations</w:t>
      </w:r>
    </w:p>
    <w:p w:rsidR="00686C90" w:rsidRPr="009829FB" w:rsidRDefault="00686C90">
      <w:pPr>
        <w:rPr>
          <w:sz w:val="22"/>
          <w:szCs w:val="22"/>
        </w:rPr>
      </w:pPr>
      <w:r w:rsidRPr="009829FB">
        <w:rPr>
          <w:sz w:val="22"/>
          <w:szCs w:val="22"/>
        </w:rPr>
        <w:t xml:space="preserve">As the database is created and for the duration of this project (from 2011-2016), the database </w:t>
      </w:r>
      <w:r w:rsidR="0018219C" w:rsidRPr="009829FB">
        <w:rPr>
          <w:sz w:val="22"/>
          <w:szCs w:val="22"/>
        </w:rPr>
        <w:t xml:space="preserve">will only be </w:t>
      </w:r>
      <w:r w:rsidRPr="009829FB">
        <w:rPr>
          <w:sz w:val="22"/>
          <w:szCs w:val="22"/>
        </w:rPr>
        <w:t>available to project personnel</w:t>
      </w:r>
      <w:r w:rsidR="0018219C" w:rsidRPr="009829FB">
        <w:rPr>
          <w:sz w:val="22"/>
          <w:szCs w:val="22"/>
        </w:rPr>
        <w:t xml:space="preserve"> and closely affiliated collaborators</w:t>
      </w:r>
      <w:r w:rsidRPr="009829FB">
        <w:rPr>
          <w:sz w:val="22"/>
          <w:szCs w:val="22"/>
        </w:rPr>
        <w:t xml:space="preserve">. The National Science Foundation requires that all data associated with this study be made available to the public and </w:t>
      </w:r>
      <w:r w:rsidR="00023CE5" w:rsidRPr="009829FB">
        <w:rPr>
          <w:sz w:val="22"/>
          <w:szCs w:val="22"/>
        </w:rPr>
        <w:t xml:space="preserve">scientific </w:t>
      </w:r>
      <w:r w:rsidRPr="009829FB">
        <w:rPr>
          <w:sz w:val="22"/>
          <w:szCs w:val="22"/>
        </w:rPr>
        <w:t xml:space="preserve">community upon completion of the project. We agree with such policies as they ensure that this large and potentially very useful database will be available to future researchers and lake managers in the hopes of improved understanding and management of lakes. At the end of the project, in 2016, the database will be deposited for online access in the </w:t>
      </w:r>
      <w:r w:rsidR="00450F3A" w:rsidRPr="009829FB">
        <w:rPr>
          <w:sz w:val="22"/>
          <w:szCs w:val="22"/>
        </w:rPr>
        <w:t xml:space="preserve">North Temperate Lakes </w:t>
      </w:r>
      <w:r w:rsidRPr="009829FB">
        <w:rPr>
          <w:sz w:val="22"/>
          <w:szCs w:val="22"/>
        </w:rPr>
        <w:t>Long Term Ecological Research</w:t>
      </w:r>
      <w:r w:rsidR="00450F3A" w:rsidRPr="009829FB">
        <w:rPr>
          <w:sz w:val="22"/>
          <w:szCs w:val="22"/>
        </w:rPr>
        <w:t xml:space="preserve"> site’s</w:t>
      </w:r>
      <w:r w:rsidRPr="009829FB">
        <w:rPr>
          <w:sz w:val="22"/>
          <w:szCs w:val="22"/>
        </w:rPr>
        <w:t xml:space="preserve"> database (http://lter.limnology.wisc.edu). However, for datasets that are not already </w:t>
      </w:r>
      <w:r w:rsidR="0018219C" w:rsidRPr="009829FB">
        <w:rPr>
          <w:sz w:val="22"/>
          <w:szCs w:val="22"/>
        </w:rPr>
        <w:t xml:space="preserve">in the </w:t>
      </w:r>
      <w:r w:rsidRPr="009829FB">
        <w:rPr>
          <w:sz w:val="22"/>
          <w:szCs w:val="22"/>
        </w:rPr>
        <w:t xml:space="preserve">public </w:t>
      </w:r>
      <w:r w:rsidR="0018219C" w:rsidRPr="009829FB">
        <w:rPr>
          <w:sz w:val="22"/>
          <w:szCs w:val="22"/>
        </w:rPr>
        <w:t xml:space="preserve">domain </w:t>
      </w:r>
      <w:r w:rsidRPr="009829FB">
        <w:rPr>
          <w:sz w:val="22"/>
          <w:szCs w:val="22"/>
        </w:rPr>
        <w:t xml:space="preserve">and for which data providers do not want </w:t>
      </w:r>
      <w:r w:rsidR="00450F3A" w:rsidRPr="009829FB">
        <w:rPr>
          <w:sz w:val="22"/>
          <w:szCs w:val="22"/>
        </w:rPr>
        <w:t>the data</w:t>
      </w:r>
      <w:r w:rsidR="00331486" w:rsidRPr="009829FB">
        <w:rPr>
          <w:sz w:val="22"/>
          <w:szCs w:val="22"/>
        </w:rPr>
        <w:t xml:space="preserve"> </w:t>
      </w:r>
      <w:r w:rsidRPr="009829FB">
        <w:rPr>
          <w:sz w:val="22"/>
          <w:szCs w:val="22"/>
        </w:rPr>
        <w:t xml:space="preserve">to be distributed, we can choose to withhold such data. Please let us know if any of the data you share with us should not be made public and why. </w:t>
      </w:r>
    </w:p>
    <w:p w:rsidR="00686C90" w:rsidRPr="009829FB" w:rsidRDefault="00686C90">
      <w:pPr>
        <w:rPr>
          <w:sz w:val="22"/>
          <w:szCs w:val="22"/>
        </w:rPr>
      </w:pPr>
    </w:p>
    <w:p w:rsidR="00686C90" w:rsidRPr="009829FB" w:rsidRDefault="00686C90">
      <w:pPr>
        <w:rPr>
          <w:sz w:val="22"/>
          <w:szCs w:val="22"/>
        </w:rPr>
      </w:pPr>
      <w:r w:rsidRPr="009829FB">
        <w:rPr>
          <w:sz w:val="22"/>
          <w:szCs w:val="22"/>
        </w:rPr>
        <w:t>We are interested in collaborations with personnel who know the data well. If there are particular aspects of our project that interest you, we welcome new collaborations.</w:t>
      </w:r>
      <w:r w:rsidR="00C44B09">
        <w:rPr>
          <w:sz w:val="22"/>
          <w:szCs w:val="22"/>
        </w:rPr>
        <w:t xml:space="preserve"> </w:t>
      </w:r>
      <w:r w:rsidRPr="009829FB">
        <w:rPr>
          <w:sz w:val="22"/>
          <w:szCs w:val="22"/>
        </w:rPr>
        <w:t>We have a working document that describes our m</w:t>
      </w:r>
      <w:r w:rsidR="00482A03" w:rsidRPr="009829FB">
        <w:rPr>
          <w:sz w:val="22"/>
          <w:szCs w:val="22"/>
        </w:rPr>
        <w:t>anuscript co-authorship policy</w:t>
      </w:r>
      <w:r w:rsidRPr="009829FB">
        <w:rPr>
          <w:sz w:val="22"/>
          <w:szCs w:val="22"/>
        </w:rPr>
        <w:t xml:space="preserve"> </w:t>
      </w:r>
      <w:r w:rsidR="00A0626D" w:rsidRPr="009829FB">
        <w:rPr>
          <w:sz w:val="22"/>
          <w:szCs w:val="22"/>
        </w:rPr>
        <w:t xml:space="preserve">and </w:t>
      </w:r>
      <w:r w:rsidR="00482A03" w:rsidRPr="009829FB">
        <w:rPr>
          <w:sz w:val="22"/>
          <w:szCs w:val="22"/>
        </w:rPr>
        <w:t xml:space="preserve">would be happy to send it to you if you are interested in </w:t>
      </w:r>
      <w:r w:rsidR="00552440" w:rsidRPr="009829FB">
        <w:rPr>
          <w:sz w:val="22"/>
          <w:szCs w:val="22"/>
        </w:rPr>
        <w:t>collaboration</w:t>
      </w:r>
      <w:r w:rsidRPr="009829FB">
        <w:rPr>
          <w:sz w:val="22"/>
          <w:szCs w:val="22"/>
        </w:rPr>
        <w:t xml:space="preserve">. Although providing data alone is not sufficient for co-authorship, we welcome those interested in contributing more to project products. Please let us know if you are interested in such possibilities or would like more information about our research efforts. </w:t>
      </w:r>
    </w:p>
    <w:p w:rsidR="00686C90" w:rsidRPr="009829FB" w:rsidRDefault="00686C90">
      <w:pPr>
        <w:rPr>
          <w:sz w:val="22"/>
          <w:szCs w:val="22"/>
        </w:rPr>
      </w:pPr>
    </w:p>
    <w:p w:rsidR="00686C90" w:rsidRPr="009829FB" w:rsidRDefault="00686C90" w:rsidP="009C3E64">
      <w:pPr>
        <w:rPr>
          <w:sz w:val="22"/>
          <w:szCs w:val="22"/>
        </w:rPr>
      </w:pPr>
    </w:p>
    <w:p w:rsidR="00686C90" w:rsidRDefault="00686C90" w:rsidP="009C3E64"/>
    <w:p w:rsidR="00686C90" w:rsidRDefault="00686C90" w:rsidP="009C3E64"/>
    <w:p w:rsidR="00482A03" w:rsidRDefault="00482A03">
      <w:pPr>
        <w:rPr>
          <w:b/>
          <w:bCs/>
        </w:rPr>
      </w:pPr>
      <w:r>
        <w:rPr>
          <w:b/>
          <w:bCs/>
        </w:rPr>
        <w:br w:type="page"/>
      </w:r>
    </w:p>
    <w:p w:rsidR="00686C90" w:rsidRDefault="00686C90" w:rsidP="00A12EE1">
      <w:pPr>
        <w:jc w:val="center"/>
        <w:rPr>
          <w:b/>
          <w:bCs/>
          <w:sz w:val="22"/>
          <w:szCs w:val="22"/>
        </w:rPr>
      </w:pPr>
      <w:r w:rsidRPr="00382232">
        <w:rPr>
          <w:b/>
          <w:bCs/>
          <w:sz w:val="22"/>
          <w:szCs w:val="22"/>
        </w:rPr>
        <w:lastRenderedPageBreak/>
        <w:t>Project Description</w:t>
      </w:r>
    </w:p>
    <w:p w:rsidR="00A12EE1" w:rsidRDefault="00A12EE1" w:rsidP="00A12EE1">
      <w:pPr>
        <w:jc w:val="center"/>
        <w:rPr>
          <w:sz w:val="22"/>
        </w:rPr>
      </w:pPr>
      <w:r w:rsidRPr="00A12EE1">
        <w:rPr>
          <w:sz w:val="22"/>
        </w:rPr>
        <w:t>The effect of cross-scale interactions on freshwater ecosyst</w:t>
      </w:r>
      <w:r>
        <w:rPr>
          <w:sz w:val="22"/>
        </w:rPr>
        <w:t>em state across space and time</w:t>
      </w:r>
    </w:p>
    <w:p w:rsidR="00A12EE1" w:rsidRDefault="00A12EE1" w:rsidP="00A12EE1">
      <w:pPr>
        <w:jc w:val="center"/>
        <w:rPr>
          <w:sz w:val="22"/>
        </w:rPr>
      </w:pPr>
      <w:r w:rsidRPr="00A12EE1">
        <w:rPr>
          <w:sz w:val="22"/>
        </w:rPr>
        <w:t>PI’s: P.A. Soranno, K.S. Cheruvelil, E.H. Stanley, J.A. D</w:t>
      </w:r>
      <w:r>
        <w:rPr>
          <w:sz w:val="22"/>
        </w:rPr>
        <w:t>owning, N.R. Lottig, P-N. Tang</w:t>
      </w:r>
    </w:p>
    <w:p w:rsidR="00686C90" w:rsidRPr="00A12EE1" w:rsidRDefault="00686C90" w:rsidP="00A12EE1">
      <w:pPr>
        <w:jc w:val="center"/>
        <w:rPr>
          <w:sz w:val="22"/>
        </w:rPr>
      </w:pPr>
      <w:r w:rsidRPr="00A12EE1">
        <w:rPr>
          <w:i/>
          <w:iCs/>
          <w:sz w:val="22"/>
        </w:rPr>
        <w:t>National Science Foundation, Macrosystems Biology Program, Emerging Frontiers Division.</w:t>
      </w:r>
      <w:r w:rsidRPr="00A12EE1">
        <w:rPr>
          <w:sz w:val="22"/>
        </w:rPr>
        <w:t xml:space="preserve"> 2011-2016.</w:t>
      </w:r>
    </w:p>
    <w:p w:rsidR="00686C90" w:rsidRPr="00A12EE1" w:rsidRDefault="00686C90" w:rsidP="00243680">
      <w:pPr>
        <w:spacing w:line="276" w:lineRule="auto"/>
        <w:rPr>
          <w:b/>
          <w:bCs/>
          <w:i/>
          <w:iCs/>
          <w:sz w:val="8"/>
          <w:szCs w:val="12"/>
        </w:rPr>
      </w:pPr>
    </w:p>
    <w:p w:rsidR="00686C90" w:rsidRPr="00382232" w:rsidRDefault="00686C90" w:rsidP="00A12EE1">
      <w:pPr>
        <w:rPr>
          <w:sz w:val="22"/>
          <w:szCs w:val="22"/>
        </w:rPr>
      </w:pPr>
      <w:r w:rsidRPr="00645977">
        <w:rPr>
          <w:b/>
          <w:bCs/>
          <w:sz w:val="22"/>
          <w:szCs w:val="22"/>
        </w:rPr>
        <w:t>Summary</w:t>
      </w:r>
      <w:r>
        <w:rPr>
          <w:sz w:val="22"/>
          <w:szCs w:val="22"/>
        </w:rPr>
        <w:t xml:space="preserve">: </w:t>
      </w:r>
      <w:r w:rsidRPr="00382232">
        <w:rPr>
          <w:sz w:val="22"/>
          <w:szCs w:val="22"/>
        </w:rPr>
        <w:t>We live in a rapidly changing environment, yet scientists’ understanding of the ecological consequences of wholesale changes in climate and land use is in its infancy. So too is the incorporation of this knowledge into environmental management and policy, which is so critical because both climate and land use strongly affect ecosystems and the services that they provide to society.</w:t>
      </w:r>
      <w:r w:rsidR="00C44B09">
        <w:rPr>
          <w:sz w:val="22"/>
          <w:szCs w:val="22"/>
        </w:rPr>
        <w:t xml:space="preserve"> </w:t>
      </w:r>
      <w:r w:rsidRPr="00382232">
        <w:rPr>
          <w:sz w:val="22"/>
          <w:szCs w:val="22"/>
        </w:rPr>
        <w:t xml:space="preserve">The main goal of this research is to develop tools to measure and understand how climate and land use by themselves and as interacting factors affect lake ecosystems across scales of time and space (cross-scale interactions), even as these factors are themselves, changing. A cross-scale interaction occurs when a factor at one scale, such as agricultural land use around a lake, interacts with a factor at another scale, such as the climate of the region the lake is located within. Such interactions can lead to situations where lakes in different climatic zones respond differently to agricultural land use in their watersheds, all else being equal. Without an understanding of such interactions, it is challenging to develop and apply models that are effective in different regions. Unfortunately, to date, very few cross-scale interactions have been measured so that they can be incorporated into models relevant to ecosystems and policy. This project will identify and measure the most important cross-scale interactions that control lake nutrients and water quality. The research will be guided by a landscape limnology conceptual framework. Although the study focuses on lake nutrients, the models, tools, and knowledge will be useable to study cross-scale interactions in other important ecosystems. This collaborative team from three universities will collect an unprecedented dataset on lakes, nutrients, and watersheds, including </w:t>
      </w:r>
      <w:r w:rsidR="00680FC3">
        <w:rPr>
          <w:sz w:val="22"/>
          <w:szCs w:val="22"/>
        </w:rPr>
        <w:t>~6,000 lake ecosystems in 17</w:t>
      </w:r>
      <w:r w:rsidRPr="00382232">
        <w:rPr>
          <w:sz w:val="22"/>
          <w:szCs w:val="22"/>
        </w:rPr>
        <w:t xml:space="preserve"> U.S. states spanning up to 30 years. Several new and innovative statistical modeling approaches will be used to tackle these important problems. For example, Bayesian hierarchical modeling (a robust statistical method for learning and modeling complex relationships in data) will be used to detect and model cross-scale interactions and to communicate these complex dynamics to other researchers and policy-makers. </w:t>
      </w:r>
    </w:p>
    <w:p w:rsidR="00686C90" w:rsidRPr="00D147BC" w:rsidRDefault="00C1386E" w:rsidP="00A12EE1">
      <w:pPr>
        <w:pStyle w:val="NoSpacing"/>
        <w:ind w:firstLine="720"/>
        <w:rPr>
          <w:rFonts w:ascii="Times New Roman" w:hAnsi="Times New Roman"/>
        </w:rPr>
      </w:pPr>
      <w:r>
        <w:rPr>
          <w:rFonts w:ascii="Times New Roman" w:hAnsi="Times New Roman"/>
          <w:noProof/>
          <w:lang w:val="en-GB" w:eastAsia="en-GB"/>
        </w:rPr>
        <w:pict w14:anchorId="7463739C">
          <v:group id="Group 3" o:spid="_x0000_s1026" style="position:absolute;left:0;text-align:left;margin-left:201.7pt;margin-top:84.75pt;width:282.1pt;height:217.65pt;z-index:-251657216" coordsize="35831,27644" wrapcoords="-57 0 -57 21526 21600 21526 21600 0 -57 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35831;height:27644;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7mrezAAAAA2gAAAA8AAABkcnMvZG93bnJldi54bWxET82KwjAQvi/4DmEEb2vaFVytRhFBFA8u&#10;Vh9gbMa22ExKk227b78RBE/Dx/c7y3VvKtFS40rLCuJxBII4s7rkXMH1svucgXAeWWNlmRT8kYP1&#10;avCxxETbjs/Upj4XIYRdggoK7+tESpcVZNCNbU0cuLttDPoAm1zqBrsQbir5FUVTabDk0FBgTduC&#10;skf6axR0ZdweJt8nu5H7ye6nnlbH2zxWajTsNwsQnnr/Fr/cBx3mw/OV55Wrfw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uat7MAAAADaAAAADwAAAAAAAAAAAAAAAACfAgAA&#10;ZHJzL2Rvd25yZXYueG1sUEsFBgAAAAAEAAQA9wAAAIwDAAAAAA==&#10;">
              <v:imagedata r:id="rId7" o:title=""/>
              <v:path arrowok="t"/>
            </v:shape>
            <v:shapetype id="_x0000_t202" coordsize="21600,21600" o:spt="202" path="m,l,21600r21600,l21600,xe">
              <v:stroke joinstyle="miter"/>
              <v:path gradientshapeok="t" o:connecttype="rect"/>
            </v:shapetype>
            <v:shape id="Text Box 2" o:spid="_x0000_s1028" type="#_x0000_t202" style="position:absolute;left:15098;top:22434;width:19134;height:382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rzWbMIA&#10;AADaAAAADwAAAGRycy9kb3ducmV2LnhtbESPT2sCMRTE7wW/Q3iCt5ooUmQ1ioiC9CCt/86PzXOz&#10;7OZl2aTr+u1NodDjMDO/YZbr3tWiozaUnjVMxgoEce5NyYWGy3n/PgcRIrLB2jNpeFKA9WrwtsTM&#10;+Ad/U3eKhUgQDhlqsDE2mZQht+QwjH1DnLy7bx3GJNtCmhYfCe5qOVXqQzosOS1YbGhrKa9OP07D&#10;rNr523VefG4PwXazo1J3+qq0Hg37zQJEpD7+h//aB6NhCr9X0g2Qqx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GvNZswgAAANoAAAAPAAAAAAAAAAAAAAAAAJgCAABkcnMvZG93&#10;bnJldi54bWxQSwUGAAAAAAQABAD1AAAAhwMAAAAA&#10;" fillcolor="white [3212]" strokeweight=".5pt">
              <v:textbox>
                <w:txbxContent>
                  <w:p w:rsidR="00A12EE1" w:rsidRPr="00A12EE1" w:rsidRDefault="00A12EE1">
                    <w:pPr>
                      <w:rPr>
                        <w:sz w:val="20"/>
                        <w:szCs w:val="20"/>
                      </w:rPr>
                    </w:pPr>
                    <w:r w:rsidRPr="00A12EE1">
                      <w:rPr>
                        <w:sz w:val="20"/>
                        <w:szCs w:val="20"/>
                      </w:rPr>
                      <w:t>The 17 states shown in white will be included in this study.</w:t>
                    </w:r>
                  </w:p>
                </w:txbxContent>
              </v:textbox>
            </v:shape>
            <w10:wrap type="tight"/>
          </v:group>
        </w:pict>
      </w:r>
      <w:r w:rsidR="00686C90" w:rsidRPr="00382232">
        <w:rPr>
          <w:rFonts w:ascii="Times New Roman" w:hAnsi="Times New Roman"/>
        </w:rPr>
        <w:t>Managing ecosystems as society intensifies changes in them requires new approaches, models, information, and skill sets. Identifying the conditions or the environments prone to cross-scale interactions is needed to forecast, manage, and repair damages from environmental change at local to regional scales. This project will help to develop these much-needed strategies and will change the way people view and conduct research on large-scale, living systems because of the project’s geographical scope, its foundation in a reliable conceptual framework, and its use of innovative statistical and numerical methods. The results will provide insight into these important ecosystems and problems beyond the lakes under study. This collaborative project across three institutions will also train a new generation of biologists who will know how to tackle broad-scaled research and policy problems. In addition, because the researchers will use commonly-measured lake water quality variables that are used to set water resources policy, results will directly inform the state and federal agencies responsible for lake and water management.</w:t>
      </w:r>
      <w:r w:rsidR="00686C90" w:rsidRPr="00382232">
        <w:t xml:space="preserve"> </w:t>
      </w:r>
      <w:r w:rsidR="00686C90" w:rsidRPr="00382232">
        <w:rPr>
          <w:rFonts w:ascii="Times New Roman" w:hAnsi="Times New Roman"/>
        </w:rPr>
        <w:t>Inclusion of several undergraduate, graduate, and post-doctoral researchers, along with state and federal agency partners will ensure the project’s success and improve the world’s capacity to manage our changing ecosystems.</w:t>
      </w:r>
    </w:p>
    <w:sectPr w:rsidR="00686C90" w:rsidRPr="00D147BC" w:rsidSect="0053523B">
      <w:footerReference w:type="even" r:id="rId8"/>
      <w:footerReference w:type="default" r:id="rId9"/>
      <w:type w:val="continuous"/>
      <w:pgSz w:w="12240" w:h="15840" w:code="1"/>
      <w:pgMar w:top="1080" w:right="1200" w:bottom="108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1386E" w:rsidRDefault="00C1386E">
      <w:r>
        <w:separator/>
      </w:r>
    </w:p>
  </w:endnote>
  <w:endnote w:type="continuationSeparator" w:id="0">
    <w:p w:rsidR="00C1386E" w:rsidRDefault="00C138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D7C0E" w:rsidRDefault="0018504F" w:rsidP="00666242">
    <w:pPr>
      <w:pStyle w:val="Footer"/>
      <w:framePr w:wrap="around" w:vAnchor="text" w:hAnchor="margin" w:xAlign="right" w:y="1"/>
      <w:rPr>
        <w:rStyle w:val="PageNumber"/>
      </w:rPr>
    </w:pPr>
    <w:r>
      <w:rPr>
        <w:rStyle w:val="PageNumber"/>
      </w:rPr>
      <w:fldChar w:fldCharType="begin"/>
    </w:r>
    <w:r w:rsidR="001D7C0E">
      <w:rPr>
        <w:rStyle w:val="PageNumber"/>
      </w:rPr>
      <w:instrText xml:space="preserve">PAGE  </w:instrText>
    </w:r>
    <w:r>
      <w:rPr>
        <w:rStyle w:val="PageNumber"/>
      </w:rPr>
      <w:fldChar w:fldCharType="end"/>
    </w:r>
  </w:p>
  <w:p w:rsidR="001D7C0E" w:rsidRDefault="001D7C0E" w:rsidP="0066624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D7C0E" w:rsidRDefault="0018504F" w:rsidP="006F1E47">
    <w:pPr>
      <w:pStyle w:val="Footer"/>
      <w:ind w:right="360"/>
      <w:jc w:val="center"/>
    </w:pPr>
    <w:r>
      <w:rPr>
        <w:rStyle w:val="PageNumber"/>
      </w:rPr>
      <w:fldChar w:fldCharType="begin"/>
    </w:r>
    <w:r w:rsidR="006F1E47">
      <w:rPr>
        <w:rStyle w:val="PageNumber"/>
      </w:rPr>
      <w:instrText xml:space="preserve"> PAGE </w:instrText>
    </w:r>
    <w:r>
      <w:rPr>
        <w:rStyle w:val="PageNumber"/>
      </w:rPr>
      <w:fldChar w:fldCharType="separate"/>
    </w:r>
    <w:r w:rsidR="00C9037B">
      <w:rPr>
        <w:rStyle w:val="PageNumber"/>
        <w:noProof/>
      </w:rPr>
      <w:t>1</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1386E" w:rsidRDefault="00C1386E">
      <w:r>
        <w:separator/>
      </w:r>
    </w:p>
  </w:footnote>
  <w:footnote w:type="continuationSeparator" w:id="0">
    <w:p w:rsidR="00C1386E" w:rsidRDefault="00C1386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731A40"/>
    <w:multiLevelType w:val="hybridMultilevel"/>
    <w:tmpl w:val="389C272E"/>
    <w:lvl w:ilvl="0" w:tplc="2C3C40DE">
      <w:start w:val="1"/>
      <w:numFmt w:val="decimal"/>
      <w:lvlText w:val="(%1)"/>
      <w:lvlJc w:val="left"/>
      <w:pPr>
        <w:ind w:left="810" w:hanging="360"/>
      </w:pPr>
      <w:rPr>
        <w:rFonts w:hint="default"/>
        <w:color w:val="auto"/>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 w15:restartNumberingAfterBreak="0">
    <w:nsid w:val="15771ABD"/>
    <w:multiLevelType w:val="hybridMultilevel"/>
    <w:tmpl w:val="58A2AEF2"/>
    <w:lvl w:ilvl="0" w:tplc="CBAE6EE2">
      <w:start w:val="16"/>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166849C9"/>
    <w:multiLevelType w:val="hybridMultilevel"/>
    <w:tmpl w:val="0DF6FD4C"/>
    <w:lvl w:ilvl="0" w:tplc="D124EB34">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1FDA37B6"/>
    <w:multiLevelType w:val="hybridMultilevel"/>
    <w:tmpl w:val="55004794"/>
    <w:lvl w:ilvl="0" w:tplc="BA003B60">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230243F0"/>
    <w:multiLevelType w:val="hybridMultilevel"/>
    <w:tmpl w:val="3DFC6018"/>
    <w:lvl w:ilvl="0" w:tplc="04090001">
      <w:start w:val="1"/>
      <w:numFmt w:val="bullet"/>
      <w:lvlText w:val=""/>
      <w:lvlJc w:val="left"/>
      <w:pPr>
        <w:ind w:left="810" w:hanging="360"/>
      </w:pPr>
      <w:rPr>
        <w:rFonts w:ascii="Symbol" w:hAnsi="Symbol" w:cs="Symbol" w:hint="default"/>
        <w:color w:val="auto"/>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 w15:restartNumberingAfterBreak="0">
    <w:nsid w:val="315843DD"/>
    <w:multiLevelType w:val="hybridMultilevel"/>
    <w:tmpl w:val="4E1AC956"/>
    <w:lvl w:ilvl="0" w:tplc="04090001">
      <w:start w:val="1"/>
      <w:numFmt w:val="bullet"/>
      <w:lvlText w:val=""/>
      <w:lvlJc w:val="left"/>
      <w:pPr>
        <w:ind w:left="1440" w:hanging="360"/>
      </w:pPr>
      <w:rPr>
        <w:rFonts w:ascii="Symbol" w:hAnsi="Symbol" w:cs="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cs="Wingdings" w:hint="default"/>
      </w:rPr>
    </w:lvl>
    <w:lvl w:ilvl="3" w:tplc="04090001" w:tentative="1">
      <w:start w:val="1"/>
      <w:numFmt w:val="bullet"/>
      <w:lvlText w:val=""/>
      <w:lvlJc w:val="left"/>
      <w:pPr>
        <w:ind w:left="3600" w:hanging="360"/>
      </w:pPr>
      <w:rPr>
        <w:rFonts w:ascii="Symbol" w:hAnsi="Symbol" w:cs="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cs="Wingdings" w:hint="default"/>
      </w:rPr>
    </w:lvl>
    <w:lvl w:ilvl="6" w:tplc="04090001" w:tentative="1">
      <w:start w:val="1"/>
      <w:numFmt w:val="bullet"/>
      <w:lvlText w:val=""/>
      <w:lvlJc w:val="left"/>
      <w:pPr>
        <w:ind w:left="5760" w:hanging="360"/>
      </w:pPr>
      <w:rPr>
        <w:rFonts w:ascii="Symbol" w:hAnsi="Symbol" w:cs="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cs="Wingdings" w:hint="default"/>
      </w:rPr>
    </w:lvl>
  </w:abstractNum>
  <w:abstractNum w:abstractNumId="6" w15:restartNumberingAfterBreak="0">
    <w:nsid w:val="50243FA9"/>
    <w:multiLevelType w:val="hybridMultilevel"/>
    <w:tmpl w:val="B8CA8F8C"/>
    <w:lvl w:ilvl="0" w:tplc="CA9416FA">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7" w15:restartNumberingAfterBreak="0">
    <w:nsid w:val="5496330E"/>
    <w:multiLevelType w:val="hybridMultilevel"/>
    <w:tmpl w:val="E166B718"/>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55C82B72"/>
    <w:multiLevelType w:val="hybridMultilevel"/>
    <w:tmpl w:val="F5508E16"/>
    <w:lvl w:ilvl="0" w:tplc="6BBA5A7E">
      <w:start w:val="5"/>
      <w:numFmt w:val="bullet"/>
      <w:lvlText w:val="-"/>
      <w:lvlJc w:val="left"/>
      <w:pPr>
        <w:ind w:left="1440" w:hanging="360"/>
      </w:pPr>
      <w:rPr>
        <w:rFonts w:ascii="Times New Roman" w:eastAsia="Times New Roman" w:hAnsi="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cs="Wingdings" w:hint="default"/>
      </w:rPr>
    </w:lvl>
    <w:lvl w:ilvl="3" w:tplc="04090001" w:tentative="1">
      <w:start w:val="1"/>
      <w:numFmt w:val="bullet"/>
      <w:lvlText w:val=""/>
      <w:lvlJc w:val="left"/>
      <w:pPr>
        <w:ind w:left="3600" w:hanging="360"/>
      </w:pPr>
      <w:rPr>
        <w:rFonts w:ascii="Symbol" w:hAnsi="Symbol" w:cs="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cs="Wingdings" w:hint="default"/>
      </w:rPr>
    </w:lvl>
    <w:lvl w:ilvl="6" w:tplc="04090001" w:tentative="1">
      <w:start w:val="1"/>
      <w:numFmt w:val="bullet"/>
      <w:lvlText w:val=""/>
      <w:lvlJc w:val="left"/>
      <w:pPr>
        <w:ind w:left="5760" w:hanging="360"/>
      </w:pPr>
      <w:rPr>
        <w:rFonts w:ascii="Symbol" w:hAnsi="Symbol" w:cs="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cs="Wingdings" w:hint="default"/>
      </w:rPr>
    </w:lvl>
  </w:abstractNum>
  <w:abstractNum w:abstractNumId="9" w15:restartNumberingAfterBreak="0">
    <w:nsid w:val="6455600F"/>
    <w:multiLevelType w:val="hybridMultilevel"/>
    <w:tmpl w:val="F7CCE788"/>
    <w:lvl w:ilvl="0" w:tplc="6BBA5A7E">
      <w:start w:val="5"/>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663A0C98"/>
    <w:multiLevelType w:val="hybridMultilevel"/>
    <w:tmpl w:val="F4784520"/>
    <w:lvl w:ilvl="0" w:tplc="2C3C40DE">
      <w:start w:val="1"/>
      <w:numFmt w:val="decimal"/>
      <w:lvlText w:val="(%1)"/>
      <w:lvlJc w:val="left"/>
      <w:pPr>
        <w:ind w:left="810" w:hanging="360"/>
      </w:pPr>
      <w:rPr>
        <w:rFonts w:hint="default"/>
        <w:color w:val="auto"/>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1" w15:restartNumberingAfterBreak="0">
    <w:nsid w:val="701476B3"/>
    <w:multiLevelType w:val="hybridMultilevel"/>
    <w:tmpl w:val="2F5AF410"/>
    <w:lvl w:ilvl="0" w:tplc="A97456B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24521F9"/>
    <w:multiLevelType w:val="hybridMultilevel"/>
    <w:tmpl w:val="BA664CC6"/>
    <w:lvl w:ilvl="0" w:tplc="4E34A894">
      <w:start w:val="5"/>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731F4D20"/>
    <w:multiLevelType w:val="hybridMultilevel"/>
    <w:tmpl w:val="7536380E"/>
    <w:lvl w:ilvl="0" w:tplc="0409000F">
      <w:start w:val="1"/>
      <w:numFmt w:val="decimal"/>
      <w:lvlText w:val="%1."/>
      <w:lvlJc w:val="left"/>
      <w:pPr>
        <w:tabs>
          <w:tab w:val="num" w:pos="360"/>
        </w:tabs>
        <w:ind w:left="360" w:hanging="360"/>
      </w:pPr>
      <w:rPr>
        <w:rFonts w:hint="default"/>
        <w:color w:val="00000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4" w15:restartNumberingAfterBreak="0">
    <w:nsid w:val="742B6154"/>
    <w:multiLevelType w:val="multilevel"/>
    <w:tmpl w:val="5DE0CF04"/>
    <w:styleLink w:val="CurrentList1"/>
    <w:lvl w:ilvl="0">
      <w:start w:val="1"/>
      <w:numFmt w:val="none"/>
      <w:lvlText w:val="14.   T   /   F   "/>
      <w:lvlJc w:val="left"/>
      <w:pPr>
        <w:tabs>
          <w:tab w:val="num" w:pos="1080"/>
        </w:tabs>
        <w:ind w:left="108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15:restartNumberingAfterBreak="0">
    <w:nsid w:val="78E673DA"/>
    <w:multiLevelType w:val="multilevel"/>
    <w:tmpl w:val="0409001D"/>
    <w:styleLink w:val="truefalsequestions"/>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6" w15:restartNumberingAfterBreak="0">
    <w:nsid w:val="7BA41849"/>
    <w:multiLevelType w:val="hybridMultilevel"/>
    <w:tmpl w:val="C8AE4EC8"/>
    <w:lvl w:ilvl="0" w:tplc="04090001">
      <w:start w:val="1"/>
      <w:numFmt w:val="bullet"/>
      <w:lvlText w:val=""/>
      <w:lvlJc w:val="left"/>
      <w:pPr>
        <w:ind w:left="1170" w:hanging="360"/>
      </w:pPr>
      <w:rPr>
        <w:rFonts w:ascii="Symbol" w:hAnsi="Symbol" w:cs="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cs="Wingdings" w:hint="default"/>
      </w:rPr>
    </w:lvl>
    <w:lvl w:ilvl="3" w:tplc="04090001" w:tentative="1">
      <w:start w:val="1"/>
      <w:numFmt w:val="bullet"/>
      <w:lvlText w:val=""/>
      <w:lvlJc w:val="left"/>
      <w:pPr>
        <w:ind w:left="3330" w:hanging="360"/>
      </w:pPr>
      <w:rPr>
        <w:rFonts w:ascii="Symbol" w:hAnsi="Symbol" w:cs="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cs="Wingdings" w:hint="default"/>
      </w:rPr>
    </w:lvl>
    <w:lvl w:ilvl="6" w:tplc="04090001" w:tentative="1">
      <w:start w:val="1"/>
      <w:numFmt w:val="bullet"/>
      <w:lvlText w:val=""/>
      <w:lvlJc w:val="left"/>
      <w:pPr>
        <w:ind w:left="5490" w:hanging="360"/>
      </w:pPr>
      <w:rPr>
        <w:rFonts w:ascii="Symbol" w:hAnsi="Symbol" w:cs="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cs="Wingdings" w:hint="default"/>
      </w:rPr>
    </w:lvl>
  </w:abstractNum>
  <w:num w:numId="1">
    <w:abstractNumId w:val="14"/>
  </w:num>
  <w:num w:numId="2">
    <w:abstractNumId w:val="15"/>
  </w:num>
  <w:num w:numId="3">
    <w:abstractNumId w:val="2"/>
  </w:num>
  <w:num w:numId="4">
    <w:abstractNumId w:val="6"/>
  </w:num>
  <w:num w:numId="5">
    <w:abstractNumId w:val="3"/>
  </w:num>
  <w:num w:numId="6">
    <w:abstractNumId w:val="13"/>
  </w:num>
  <w:num w:numId="7">
    <w:abstractNumId w:val="1"/>
  </w:num>
  <w:num w:numId="8">
    <w:abstractNumId w:val="10"/>
  </w:num>
  <w:num w:numId="9">
    <w:abstractNumId w:val="12"/>
  </w:num>
  <w:num w:numId="10">
    <w:abstractNumId w:val="9"/>
  </w:num>
  <w:num w:numId="11">
    <w:abstractNumId w:val="0"/>
  </w:num>
  <w:num w:numId="12">
    <w:abstractNumId w:val="8"/>
  </w:num>
  <w:num w:numId="13">
    <w:abstractNumId w:val="5"/>
  </w:num>
  <w:num w:numId="14">
    <w:abstractNumId w:val="4"/>
  </w:num>
  <w:num w:numId="15">
    <w:abstractNumId w:val="7"/>
  </w:num>
  <w:num w:numId="16">
    <w:abstractNumId w:val="16"/>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drawingGridHorizontalSpacing w:val="120"/>
  <w:displayHorizontalDrawingGridEvery w:val="2"/>
  <w:displayVerticalDrawingGridEvery w:val="2"/>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2"/>
  </w:compat>
  <w:rsids>
    <w:rsidRoot w:val="00FC0EEE"/>
    <w:rsid w:val="00006DD5"/>
    <w:rsid w:val="00010AEC"/>
    <w:rsid w:val="00014D7C"/>
    <w:rsid w:val="000210D2"/>
    <w:rsid w:val="00021B50"/>
    <w:rsid w:val="00023CE5"/>
    <w:rsid w:val="00030A87"/>
    <w:rsid w:val="00031FB0"/>
    <w:rsid w:val="00037495"/>
    <w:rsid w:val="000417A5"/>
    <w:rsid w:val="0004766C"/>
    <w:rsid w:val="00055AB5"/>
    <w:rsid w:val="00066016"/>
    <w:rsid w:val="000706FA"/>
    <w:rsid w:val="0007415E"/>
    <w:rsid w:val="00074BDC"/>
    <w:rsid w:val="00080272"/>
    <w:rsid w:val="00090A0D"/>
    <w:rsid w:val="000B0C7D"/>
    <w:rsid w:val="000B10D4"/>
    <w:rsid w:val="000C79B3"/>
    <w:rsid w:val="000D56CE"/>
    <w:rsid w:val="000D6C82"/>
    <w:rsid w:val="000E729F"/>
    <w:rsid w:val="000F43A9"/>
    <w:rsid w:val="000F7DC2"/>
    <w:rsid w:val="001016F8"/>
    <w:rsid w:val="00110F4D"/>
    <w:rsid w:val="001173AA"/>
    <w:rsid w:val="001243BB"/>
    <w:rsid w:val="00132CDF"/>
    <w:rsid w:val="00134DBC"/>
    <w:rsid w:val="001377DC"/>
    <w:rsid w:val="00140731"/>
    <w:rsid w:val="00144F11"/>
    <w:rsid w:val="00147355"/>
    <w:rsid w:val="00147CBB"/>
    <w:rsid w:val="00150C18"/>
    <w:rsid w:val="00160FAB"/>
    <w:rsid w:val="001667F7"/>
    <w:rsid w:val="00167B5A"/>
    <w:rsid w:val="00172387"/>
    <w:rsid w:val="00174167"/>
    <w:rsid w:val="001741CC"/>
    <w:rsid w:val="00175242"/>
    <w:rsid w:val="00177AC9"/>
    <w:rsid w:val="00180520"/>
    <w:rsid w:val="0018219C"/>
    <w:rsid w:val="00184039"/>
    <w:rsid w:val="0018504F"/>
    <w:rsid w:val="001917E4"/>
    <w:rsid w:val="00192745"/>
    <w:rsid w:val="001A0483"/>
    <w:rsid w:val="001A1C14"/>
    <w:rsid w:val="001A4CE2"/>
    <w:rsid w:val="001A6A21"/>
    <w:rsid w:val="001A7AC4"/>
    <w:rsid w:val="001C3B79"/>
    <w:rsid w:val="001D7C0E"/>
    <w:rsid w:val="001E5208"/>
    <w:rsid w:val="001E5A3B"/>
    <w:rsid w:val="001F1675"/>
    <w:rsid w:val="002010D3"/>
    <w:rsid w:val="0020193F"/>
    <w:rsid w:val="00212A70"/>
    <w:rsid w:val="00220BC3"/>
    <w:rsid w:val="002232D8"/>
    <w:rsid w:val="00236255"/>
    <w:rsid w:val="002400C8"/>
    <w:rsid w:val="00241618"/>
    <w:rsid w:val="00243680"/>
    <w:rsid w:val="002762C2"/>
    <w:rsid w:val="002810FC"/>
    <w:rsid w:val="002817B6"/>
    <w:rsid w:val="00281B2F"/>
    <w:rsid w:val="00281C6B"/>
    <w:rsid w:val="0028394E"/>
    <w:rsid w:val="002911CB"/>
    <w:rsid w:val="002A113B"/>
    <w:rsid w:val="002A263D"/>
    <w:rsid w:val="002A73F2"/>
    <w:rsid w:val="002B3D06"/>
    <w:rsid w:val="002B68CC"/>
    <w:rsid w:val="002C16BF"/>
    <w:rsid w:val="002D4AAF"/>
    <w:rsid w:val="002D53A9"/>
    <w:rsid w:val="002D7FBB"/>
    <w:rsid w:val="002E5B2D"/>
    <w:rsid w:val="002E71EA"/>
    <w:rsid w:val="002F0F48"/>
    <w:rsid w:val="002F251E"/>
    <w:rsid w:val="002F2F8D"/>
    <w:rsid w:val="0031731C"/>
    <w:rsid w:val="003223C3"/>
    <w:rsid w:val="0032638A"/>
    <w:rsid w:val="00331486"/>
    <w:rsid w:val="0033795A"/>
    <w:rsid w:val="00345E25"/>
    <w:rsid w:val="00362F5E"/>
    <w:rsid w:val="00364982"/>
    <w:rsid w:val="0036609C"/>
    <w:rsid w:val="00376144"/>
    <w:rsid w:val="0037699E"/>
    <w:rsid w:val="00382232"/>
    <w:rsid w:val="003840B9"/>
    <w:rsid w:val="003859C0"/>
    <w:rsid w:val="00393ABA"/>
    <w:rsid w:val="003A1706"/>
    <w:rsid w:val="003A6E0E"/>
    <w:rsid w:val="003B1D17"/>
    <w:rsid w:val="003C0049"/>
    <w:rsid w:val="003C03B7"/>
    <w:rsid w:val="003C2599"/>
    <w:rsid w:val="003C736B"/>
    <w:rsid w:val="003E1DBB"/>
    <w:rsid w:val="003E3BBF"/>
    <w:rsid w:val="003E4CD8"/>
    <w:rsid w:val="00400693"/>
    <w:rsid w:val="00403469"/>
    <w:rsid w:val="004117C6"/>
    <w:rsid w:val="0042618C"/>
    <w:rsid w:val="004270D0"/>
    <w:rsid w:val="00435CD4"/>
    <w:rsid w:val="00450F3A"/>
    <w:rsid w:val="0045652F"/>
    <w:rsid w:val="004710FA"/>
    <w:rsid w:val="0047354A"/>
    <w:rsid w:val="00482A03"/>
    <w:rsid w:val="00486CEE"/>
    <w:rsid w:val="004904F0"/>
    <w:rsid w:val="0049339A"/>
    <w:rsid w:val="004A06CE"/>
    <w:rsid w:val="004A6605"/>
    <w:rsid w:val="004B1F09"/>
    <w:rsid w:val="004B6080"/>
    <w:rsid w:val="004C1903"/>
    <w:rsid w:val="004C3C3A"/>
    <w:rsid w:val="004C5143"/>
    <w:rsid w:val="004C580D"/>
    <w:rsid w:val="004C617D"/>
    <w:rsid w:val="004D298D"/>
    <w:rsid w:val="004E3E70"/>
    <w:rsid w:val="004F21C2"/>
    <w:rsid w:val="004F38F1"/>
    <w:rsid w:val="004F5048"/>
    <w:rsid w:val="004F5E3A"/>
    <w:rsid w:val="005050F3"/>
    <w:rsid w:val="00510B0A"/>
    <w:rsid w:val="00527076"/>
    <w:rsid w:val="00530B7C"/>
    <w:rsid w:val="0053523B"/>
    <w:rsid w:val="00537972"/>
    <w:rsid w:val="005403E4"/>
    <w:rsid w:val="00550D7B"/>
    <w:rsid w:val="00550F86"/>
    <w:rsid w:val="00552440"/>
    <w:rsid w:val="00553814"/>
    <w:rsid w:val="00553CE1"/>
    <w:rsid w:val="00554C76"/>
    <w:rsid w:val="00562F98"/>
    <w:rsid w:val="00574038"/>
    <w:rsid w:val="0057471E"/>
    <w:rsid w:val="00577297"/>
    <w:rsid w:val="00584790"/>
    <w:rsid w:val="00595091"/>
    <w:rsid w:val="00595534"/>
    <w:rsid w:val="005956DD"/>
    <w:rsid w:val="00596F81"/>
    <w:rsid w:val="005A05A1"/>
    <w:rsid w:val="005A40D6"/>
    <w:rsid w:val="005B32A3"/>
    <w:rsid w:val="005B3A47"/>
    <w:rsid w:val="005B5002"/>
    <w:rsid w:val="005C5D24"/>
    <w:rsid w:val="005C69F1"/>
    <w:rsid w:val="005E0E37"/>
    <w:rsid w:val="005E4C5D"/>
    <w:rsid w:val="005E5455"/>
    <w:rsid w:val="005F1A8D"/>
    <w:rsid w:val="006025DF"/>
    <w:rsid w:val="00604684"/>
    <w:rsid w:val="006145A1"/>
    <w:rsid w:val="0061618E"/>
    <w:rsid w:val="00616F4D"/>
    <w:rsid w:val="0062277F"/>
    <w:rsid w:val="00622A15"/>
    <w:rsid w:val="00625ADA"/>
    <w:rsid w:val="00637CC0"/>
    <w:rsid w:val="00645977"/>
    <w:rsid w:val="00647D54"/>
    <w:rsid w:val="00652CCC"/>
    <w:rsid w:val="006547AA"/>
    <w:rsid w:val="00666242"/>
    <w:rsid w:val="0066715D"/>
    <w:rsid w:val="00680FC3"/>
    <w:rsid w:val="00686C90"/>
    <w:rsid w:val="0069522F"/>
    <w:rsid w:val="00695BC9"/>
    <w:rsid w:val="0069673C"/>
    <w:rsid w:val="00697E2D"/>
    <w:rsid w:val="006B1065"/>
    <w:rsid w:val="006B35CD"/>
    <w:rsid w:val="006B3F68"/>
    <w:rsid w:val="006C5D1D"/>
    <w:rsid w:val="006E04D8"/>
    <w:rsid w:val="006F0719"/>
    <w:rsid w:val="006F1E47"/>
    <w:rsid w:val="00724E32"/>
    <w:rsid w:val="00727809"/>
    <w:rsid w:val="007329DA"/>
    <w:rsid w:val="0073416A"/>
    <w:rsid w:val="00736BCE"/>
    <w:rsid w:val="007413A8"/>
    <w:rsid w:val="007413BE"/>
    <w:rsid w:val="00753E7A"/>
    <w:rsid w:val="00756AB6"/>
    <w:rsid w:val="00757D94"/>
    <w:rsid w:val="007617E5"/>
    <w:rsid w:val="00762285"/>
    <w:rsid w:val="0076447E"/>
    <w:rsid w:val="00765D4E"/>
    <w:rsid w:val="007762B7"/>
    <w:rsid w:val="007A0E27"/>
    <w:rsid w:val="007A1F5E"/>
    <w:rsid w:val="007A2D39"/>
    <w:rsid w:val="007A4067"/>
    <w:rsid w:val="007B5437"/>
    <w:rsid w:val="007D09DC"/>
    <w:rsid w:val="007D1657"/>
    <w:rsid w:val="007D19B8"/>
    <w:rsid w:val="007D4FD4"/>
    <w:rsid w:val="007E73FC"/>
    <w:rsid w:val="007F2AF5"/>
    <w:rsid w:val="007F6A91"/>
    <w:rsid w:val="00804D75"/>
    <w:rsid w:val="0081302F"/>
    <w:rsid w:val="00815E5D"/>
    <w:rsid w:val="008213D1"/>
    <w:rsid w:val="008470B0"/>
    <w:rsid w:val="00852375"/>
    <w:rsid w:val="008A77FF"/>
    <w:rsid w:val="008C22CC"/>
    <w:rsid w:val="008C295B"/>
    <w:rsid w:val="008C3DFF"/>
    <w:rsid w:val="008D1933"/>
    <w:rsid w:val="008E3298"/>
    <w:rsid w:val="008E4000"/>
    <w:rsid w:val="008E51ED"/>
    <w:rsid w:val="008E768A"/>
    <w:rsid w:val="008F23FE"/>
    <w:rsid w:val="008F69E3"/>
    <w:rsid w:val="008F6BFF"/>
    <w:rsid w:val="008F7E0C"/>
    <w:rsid w:val="00901E2F"/>
    <w:rsid w:val="00914011"/>
    <w:rsid w:val="00922FC2"/>
    <w:rsid w:val="00924453"/>
    <w:rsid w:val="009257BD"/>
    <w:rsid w:val="00926BD9"/>
    <w:rsid w:val="00955E2F"/>
    <w:rsid w:val="0096213D"/>
    <w:rsid w:val="00967899"/>
    <w:rsid w:val="00967D43"/>
    <w:rsid w:val="009724C1"/>
    <w:rsid w:val="009829FB"/>
    <w:rsid w:val="00984F88"/>
    <w:rsid w:val="00996865"/>
    <w:rsid w:val="009C0CB1"/>
    <w:rsid w:val="009C3E64"/>
    <w:rsid w:val="009C7C3B"/>
    <w:rsid w:val="009D280A"/>
    <w:rsid w:val="009E0A92"/>
    <w:rsid w:val="009E14C7"/>
    <w:rsid w:val="009E1768"/>
    <w:rsid w:val="009E71ED"/>
    <w:rsid w:val="009F0083"/>
    <w:rsid w:val="009F6980"/>
    <w:rsid w:val="00A04DF2"/>
    <w:rsid w:val="00A0626D"/>
    <w:rsid w:val="00A10C9A"/>
    <w:rsid w:val="00A12EE1"/>
    <w:rsid w:val="00A37BE7"/>
    <w:rsid w:val="00A45D41"/>
    <w:rsid w:val="00A62B66"/>
    <w:rsid w:val="00A6442F"/>
    <w:rsid w:val="00A767D0"/>
    <w:rsid w:val="00A879A3"/>
    <w:rsid w:val="00A94478"/>
    <w:rsid w:val="00AA0DC7"/>
    <w:rsid w:val="00AD189F"/>
    <w:rsid w:val="00AD2908"/>
    <w:rsid w:val="00AD2CE9"/>
    <w:rsid w:val="00AD5446"/>
    <w:rsid w:val="00AD5ACB"/>
    <w:rsid w:val="00AE0FE6"/>
    <w:rsid w:val="00AF70F0"/>
    <w:rsid w:val="00AF7C99"/>
    <w:rsid w:val="00B02471"/>
    <w:rsid w:val="00B16229"/>
    <w:rsid w:val="00B240DA"/>
    <w:rsid w:val="00B309DD"/>
    <w:rsid w:val="00B47433"/>
    <w:rsid w:val="00B54D95"/>
    <w:rsid w:val="00B55B56"/>
    <w:rsid w:val="00B60177"/>
    <w:rsid w:val="00B7244C"/>
    <w:rsid w:val="00B80401"/>
    <w:rsid w:val="00B8121A"/>
    <w:rsid w:val="00B84BB4"/>
    <w:rsid w:val="00B9367A"/>
    <w:rsid w:val="00B94AD3"/>
    <w:rsid w:val="00BB3FF9"/>
    <w:rsid w:val="00BB5D4E"/>
    <w:rsid w:val="00BC43D6"/>
    <w:rsid w:val="00BD1BD6"/>
    <w:rsid w:val="00BD64AC"/>
    <w:rsid w:val="00BE0ABC"/>
    <w:rsid w:val="00BE0FD8"/>
    <w:rsid w:val="00BE5D9E"/>
    <w:rsid w:val="00BF2BCA"/>
    <w:rsid w:val="00BF3075"/>
    <w:rsid w:val="00C00846"/>
    <w:rsid w:val="00C1386E"/>
    <w:rsid w:val="00C22AA2"/>
    <w:rsid w:val="00C2354E"/>
    <w:rsid w:val="00C407C2"/>
    <w:rsid w:val="00C44B09"/>
    <w:rsid w:val="00C5186F"/>
    <w:rsid w:val="00C5645D"/>
    <w:rsid w:val="00C6033C"/>
    <w:rsid w:val="00C70740"/>
    <w:rsid w:val="00C81CD7"/>
    <w:rsid w:val="00C85E9C"/>
    <w:rsid w:val="00C870FD"/>
    <w:rsid w:val="00C874FA"/>
    <w:rsid w:val="00C9037B"/>
    <w:rsid w:val="00C9209A"/>
    <w:rsid w:val="00C967F1"/>
    <w:rsid w:val="00CA7B41"/>
    <w:rsid w:val="00CB02B5"/>
    <w:rsid w:val="00CC2477"/>
    <w:rsid w:val="00CD3F4D"/>
    <w:rsid w:val="00CD68B4"/>
    <w:rsid w:val="00CD7BC7"/>
    <w:rsid w:val="00CE0CE1"/>
    <w:rsid w:val="00CE4B7E"/>
    <w:rsid w:val="00CF2802"/>
    <w:rsid w:val="00CF2EDC"/>
    <w:rsid w:val="00D02139"/>
    <w:rsid w:val="00D0351E"/>
    <w:rsid w:val="00D03B8D"/>
    <w:rsid w:val="00D138A2"/>
    <w:rsid w:val="00D1404E"/>
    <w:rsid w:val="00D147BC"/>
    <w:rsid w:val="00D14907"/>
    <w:rsid w:val="00D23175"/>
    <w:rsid w:val="00D35A0A"/>
    <w:rsid w:val="00D42A0D"/>
    <w:rsid w:val="00D42C1D"/>
    <w:rsid w:val="00D42F18"/>
    <w:rsid w:val="00D469C5"/>
    <w:rsid w:val="00D4726E"/>
    <w:rsid w:val="00D6331C"/>
    <w:rsid w:val="00D6604A"/>
    <w:rsid w:val="00D71C9D"/>
    <w:rsid w:val="00D71D80"/>
    <w:rsid w:val="00D727FB"/>
    <w:rsid w:val="00D73321"/>
    <w:rsid w:val="00D73D3A"/>
    <w:rsid w:val="00D86BC5"/>
    <w:rsid w:val="00D90FF4"/>
    <w:rsid w:val="00DA00D5"/>
    <w:rsid w:val="00DB1071"/>
    <w:rsid w:val="00DC45E8"/>
    <w:rsid w:val="00DC5ABA"/>
    <w:rsid w:val="00DD0A9C"/>
    <w:rsid w:val="00DD53D2"/>
    <w:rsid w:val="00DE1578"/>
    <w:rsid w:val="00DE184B"/>
    <w:rsid w:val="00DE2946"/>
    <w:rsid w:val="00DE2ED6"/>
    <w:rsid w:val="00DE43D8"/>
    <w:rsid w:val="00DF1C1D"/>
    <w:rsid w:val="00DF4021"/>
    <w:rsid w:val="00DF762A"/>
    <w:rsid w:val="00E03977"/>
    <w:rsid w:val="00E13FE5"/>
    <w:rsid w:val="00E1730C"/>
    <w:rsid w:val="00E25EE5"/>
    <w:rsid w:val="00E46125"/>
    <w:rsid w:val="00E578CE"/>
    <w:rsid w:val="00E57F1D"/>
    <w:rsid w:val="00E62679"/>
    <w:rsid w:val="00E6426E"/>
    <w:rsid w:val="00E65B0D"/>
    <w:rsid w:val="00E74E6D"/>
    <w:rsid w:val="00E8045A"/>
    <w:rsid w:val="00E909A4"/>
    <w:rsid w:val="00E9317A"/>
    <w:rsid w:val="00E947F7"/>
    <w:rsid w:val="00E950CD"/>
    <w:rsid w:val="00EC145D"/>
    <w:rsid w:val="00EE1173"/>
    <w:rsid w:val="00EE7F57"/>
    <w:rsid w:val="00EF0BF4"/>
    <w:rsid w:val="00EF1CD6"/>
    <w:rsid w:val="00EF68F9"/>
    <w:rsid w:val="00F016F3"/>
    <w:rsid w:val="00F030E6"/>
    <w:rsid w:val="00F048E8"/>
    <w:rsid w:val="00F23769"/>
    <w:rsid w:val="00F24444"/>
    <w:rsid w:val="00F27C98"/>
    <w:rsid w:val="00F34162"/>
    <w:rsid w:val="00F357E1"/>
    <w:rsid w:val="00F40D5F"/>
    <w:rsid w:val="00F54E38"/>
    <w:rsid w:val="00F55FD1"/>
    <w:rsid w:val="00F6275D"/>
    <w:rsid w:val="00F64238"/>
    <w:rsid w:val="00F650DA"/>
    <w:rsid w:val="00F653B1"/>
    <w:rsid w:val="00F66C0D"/>
    <w:rsid w:val="00F66D86"/>
    <w:rsid w:val="00F70168"/>
    <w:rsid w:val="00F718E0"/>
    <w:rsid w:val="00F75358"/>
    <w:rsid w:val="00F753A4"/>
    <w:rsid w:val="00F76BA1"/>
    <w:rsid w:val="00F81840"/>
    <w:rsid w:val="00F837F1"/>
    <w:rsid w:val="00F84E0C"/>
    <w:rsid w:val="00F874A5"/>
    <w:rsid w:val="00F90649"/>
    <w:rsid w:val="00F936D3"/>
    <w:rsid w:val="00F951E4"/>
    <w:rsid w:val="00FA09E0"/>
    <w:rsid w:val="00FA3BA1"/>
    <w:rsid w:val="00FB01E8"/>
    <w:rsid w:val="00FB546B"/>
    <w:rsid w:val="00FB6424"/>
    <w:rsid w:val="00FC0EEE"/>
    <w:rsid w:val="00FC1DB1"/>
    <w:rsid w:val="00FC240E"/>
    <w:rsid w:val="00FC4EC6"/>
    <w:rsid w:val="00FC67E4"/>
    <w:rsid w:val="00FD07D4"/>
    <w:rsid w:val="00FE0F86"/>
    <w:rsid w:val="00FF1A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5:docId w15:val="{FB2CE88B-A399-4344-9820-9F5E01A5C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lsdException w:name="header" w:semiHidden="1"/>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lsdException w:name="line number" w:semiHidden="1" w:unhideWhenUsed="1"/>
    <w:lsdException w:name="page number" w:semiHidden="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4C5D"/>
    <w:rPr>
      <w:sz w:val="24"/>
      <w:szCs w:val="24"/>
    </w:rPr>
  </w:style>
  <w:style w:type="paragraph" w:styleId="Heading1">
    <w:name w:val="heading 1"/>
    <w:basedOn w:val="Normal"/>
    <w:next w:val="Normal"/>
    <w:link w:val="Heading1Char"/>
    <w:uiPriority w:val="99"/>
    <w:qFormat/>
    <w:rsid w:val="00F753A4"/>
    <w:pPr>
      <w:keepNext/>
      <w:autoSpaceDE w:val="0"/>
      <w:autoSpaceDN w:val="0"/>
      <w:adjustRightInd w:val="0"/>
      <w:outlineLvl w:val="0"/>
    </w:pPr>
    <w:rPr>
      <w:b/>
      <w:bCs/>
      <w:i/>
      <w:i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46DE"/>
    <w:rPr>
      <w:rFonts w:ascii="Cambria" w:eastAsia="Times New Roman" w:hAnsi="Cambria" w:cs="Times New Roman"/>
      <w:b/>
      <w:bCs/>
      <w:kern w:val="32"/>
      <w:sz w:val="32"/>
      <w:szCs w:val="32"/>
    </w:rPr>
  </w:style>
  <w:style w:type="paragraph" w:styleId="Footer">
    <w:name w:val="footer"/>
    <w:basedOn w:val="Normal"/>
    <w:link w:val="FooterChar"/>
    <w:uiPriority w:val="99"/>
    <w:rsid w:val="00666242"/>
    <w:pPr>
      <w:tabs>
        <w:tab w:val="center" w:pos="4320"/>
        <w:tab w:val="right" w:pos="8640"/>
      </w:tabs>
    </w:pPr>
  </w:style>
  <w:style w:type="character" w:customStyle="1" w:styleId="FooterChar">
    <w:name w:val="Footer Char"/>
    <w:basedOn w:val="DefaultParagraphFont"/>
    <w:link w:val="Footer"/>
    <w:uiPriority w:val="99"/>
    <w:semiHidden/>
    <w:rsid w:val="007546DE"/>
    <w:rPr>
      <w:sz w:val="24"/>
      <w:szCs w:val="24"/>
    </w:rPr>
  </w:style>
  <w:style w:type="character" w:styleId="PageNumber">
    <w:name w:val="page number"/>
    <w:basedOn w:val="DefaultParagraphFont"/>
    <w:uiPriority w:val="99"/>
    <w:rsid w:val="00666242"/>
  </w:style>
  <w:style w:type="paragraph" w:styleId="BalloonText">
    <w:name w:val="Balloon Text"/>
    <w:basedOn w:val="Normal"/>
    <w:link w:val="BalloonTextChar"/>
    <w:uiPriority w:val="99"/>
    <w:semiHidden/>
    <w:rsid w:val="004A6605"/>
    <w:rPr>
      <w:rFonts w:ascii="Tahoma" w:hAnsi="Tahoma" w:cs="Tahoma"/>
      <w:sz w:val="16"/>
      <w:szCs w:val="16"/>
    </w:rPr>
  </w:style>
  <w:style w:type="character" w:customStyle="1" w:styleId="BalloonTextChar">
    <w:name w:val="Balloon Text Char"/>
    <w:basedOn w:val="DefaultParagraphFont"/>
    <w:link w:val="BalloonText"/>
    <w:uiPriority w:val="99"/>
    <w:semiHidden/>
    <w:rsid w:val="007546DE"/>
    <w:rPr>
      <w:sz w:val="0"/>
      <w:szCs w:val="0"/>
    </w:rPr>
  </w:style>
  <w:style w:type="character" w:customStyle="1" w:styleId="eudoraheader">
    <w:name w:val="eudoraheader"/>
    <w:basedOn w:val="DefaultParagraphFont"/>
    <w:uiPriority w:val="99"/>
    <w:rsid w:val="008D1933"/>
  </w:style>
  <w:style w:type="paragraph" w:styleId="Header">
    <w:name w:val="header"/>
    <w:basedOn w:val="Normal"/>
    <w:link w:val="HeaderChar"/>
    <w:uiPriority w:val="99"/>
    <w:rsid w:val="001A1C14"/>
    <w:pPr>
      <w:tabs>
        <w:tab w:val="center" w:pos="4320"/>
        <w:tab w:val="right" w:pos="8640"/>
      </w:tabs>
    </w:pPr>
  </w:style>
  <w:style w:type="character" w:customStyle="1" w:styleId="HeaderChar">
    <w:name w:val="Header Char"/>
    <w:basedOn w:val="DefaultParagraphFont"/>
    <w:link w:val="Header"/>
    <w:uiPriority w:val="99"/>
    <w:semiHidden/>
    <w:rsid w:val="007546DE"/>
    <w:rPr>
      <w:sz w:val="24"/>
      <w:szCs w:val="24"/>
    </w:rPr>
  </w:style>
  <w:style w:type="paragraph" w:styleId="NoSpacing">
    <w:name w:val="No Spacing"/>
    <w:link w:val="NoSpacingChar"/>
    <w:uiPriority w:val="99"/>
    <w:qFormat/>
    <w:rsid w:val="00382232"/>
    <w:rPr>
      <w:rFonts w:ascii="Calibri" w:hAnsi="Calibri"/>
      <w:sz w:val="22"/>
      <w:szCs w:val="22"/>
    </w:rPr>
  </w:style>
  <w:style w:type="character" w:customStyle="1" w:styleId="NoSpacingChar">
    <w:name w:val="No Spacing Char"/>
    <w:link w:val="NoSpacing"/>
    <w:uiPriority w:val="99"/>
    <w:rsid w:val="00382232"/>
    <w:rPr>
      <w:rFonts w:ascii="Calibri" w:hAnsi="Calibri"/>
      <w:sz w:val="22"/>
      <w:szCs w:val="22"/>
      <w:lang w:bidi="ar-SA"/>
    </w:rPr>
  </w:style>
  <w:style w:type="paragraph" w:styleId="ListParagraph">
    <w:name w:val="List Paragraph"/>
    <w:basedOn w:val="Normal"/>
    <w:uiPriority w:val="99"/>
    <w:qFormat/>
    <w:rsid w:val="001A0483"/>
    <w:pPr>
      <w:ind w:left="720"/>
      <w:contextualSpacing/>
    </w:pPr>
  </w:style>
  <w:style w:type="character" w:styleId="CommentReference">
    <w:name w:val="annotation reference"/>
    <w:basedOn w:val="DefaultParagraphFont"/>
    <w:uiPriority w:val="99"/>
    <w:semiHidden/>
    <w:rsid w:val="005E0E37"/>
    <w:rPr>
      <w:sz w:val="16"/>
      <w:szCs w:val="16"/>
    </w:rPr>
  </w:style>
  <w:style w:type="paragraph" w:styleId="CommentText">
    <w:name w:val="annotation text"/>
    <w:basedOn w:val="Normal"/>
    <w:link w:val="CommentTextChar"/>
    <w:uiPriority w:val="99"/>
    <w:semiHidden/>
    <w:rsid w:val="005E0E37"/>
    <w:rPr>
      <w:sz w:val="20"/>
      <w:szCs w:val="20"/>
    </w:rPr>
  </w:style>
  <w:style w:type="character" w:customStyle="1" w:styleId="CommentTextChar">
    <w:name w:val="Comment Text Char"/>
    <w:basedOn w:val="DefaultParagraphFont"/>
    <w:link w:val="CommentText"/>
    <w:uiPriority w:val="99"/>
    <w:semiHidden/>
    <w:rsid w:val="005E0E37"/>
  </w:style>
  <w:style w:type="paragraph" w:styleId="CommentSubject">
    <w:name w:val="annotation subject"/>
    <w:basedOn w:val="CommentText"/>
    <w:next w:val="CommentText"/>
    <w:link w:val="CommentSubjectChar"/>
    <w:uiPriority w:val="99"/>
    <w:semiHidden/>
    <w:rsid w:val="005E0E37"/>
    <w:rPr>
      <w:b/>
      <w:bCs/>
    </w:rPr>
  </w:style>
  <w:style w:type="character" w:customStyle="1" w:styleId="CommentSubjectChar">
    <w:name w:val="Comment Subject Char"/>
    <w:basedOn w:val="CommentTextChar"/>
    <w:link w:val="CommentSubject"/>
    <w:uiPriority w:val="99"/>
    <w:semiHidden/>
    <w:rsid w:val="005E0E37"/>
    <w:rPr>
      <w:b/>
      <w:bCs/>
    </w:rPr>
  </w:style>
  <w:style w:type="numbering" w:customStyle="1" w:styleId="CurrentList1">
    <w:name w:val="Current List1"/>
    <w:rsid w:val="007546DE"/>
    <w:pPr>
      <w:numPr>
        <w:numId w:val="1"/>
      </w:numPr>
    </w:pPr>
  </w:style>
  <w:style w:type="numbering" w:customStyle="1" w:styleId="truefalsequestions">
    <w:name w:val="true false questions"/>
    <w:rsid w:val="007546DE"/>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0719203">
      <w:marLeft w:val="0"/>
      <w:marRight w:val="0"/>
      <w:marTop w:val="0"/>
      <w:marBottom w:val="0"/>
      <w:divBdr>
        <w:top w:val="none" w:sz="0" w:space="0" w:color="auto"/>
        <w:left w:val="none" w:sz="0" w:space="0" w:color="auto"/>
        <w:bottom w:val="none" w:sz="0" w:space="0" w:color="auto"/>
        <w:right w:val="none" w:sz="0" w:space="0" w:color="auto"/>
      </w:divBdr>
      <w:divsChild>
        <w:div w:id="2050719196">
          <w:marLeft w:val="0"/>
          <w:marRight w:val="0"/>
          <w:marTop w:val="0"/>
          <w:marBottom w:val="0"/>
          <w:divBdr>
            <w:top w:val="none" w:sz="0" w:space="0" w:color="auto"/>
            <w:left w:val="none" w:sz="0" w:space="0" w:color="auto"/>
            <w:bottom w:val="none" w:sz="0" w:space="0" w:color="auto"/>
            <w:right w:val="none" w:sz="0" w:space="0" w:color="auto"/>
          </w:divBdr>
          <w:divsChild>
            <w:div w:id="2050719193">
              <w:marLeft w:val="0"/>
              <w:marRight w:val="0"/>
              <w:marTop w:val="0"/>
              <w:marBottom w:val="0"/>
              <w:divBdr>
                <w:top w:val="none" w:sz="0" w:space="0" w:color="auto"/>
                <w:left w:val="none" w:sz="0" w:space="0" w:color="auto"/>
                <w:bottom w:val="none" w:sz="0" w:space="0" w:color="auto"/>
                <w:right w:val="none" w:sz="0" w:space="0" w:color="auto"/>
              </w:divBdr>
            </w:div>
            <w:div w:id="2050719194">
              <w:marLeft w:val="0"/>
              <w:marRight w:val="0"/>
              <w:marTop w:val="0"/>
              <w:marBottom w:val="0"/>
              <w:divBdr>
                <w:top w:val="none" w:sz="0" w:space="0" w:color="auto"/>
                <w:left w:val="none" w:sz="0" w:space="0" w:color="auto"/>
                <w:bottom w:val="none" w:sz="0" w:space="0" w:color="auto"/>
                <w:right w:val="none" w:sz="0" w:space="0" w:color="auto"/>
              </w:divBdr>
            </w:div>
            <w:div w:id="2050719195">
              <w:marLeft w:val="0"/>
              <w:marRight w:val="0"/>
              <w:marTop w:val="0"/>
              <w:marBottom w:val="0"/>
              <w:divBdr>
                <w:top w:val="none" w:sz="0" w:space="0" w:color="auto"/>
                <w:left w:val="none" w:sz="0" w:space="0" w:color="auto"/>
                <w:bottom w:val="none" w:sz="0" w:space="0" w:color="auto"/>
                <w:right w:val="none" w:sz="0" w:space="0" w:color="auto"/>
              </w:divBdr>
            </w:div>
            <w:div w:id="2050719197">
              <w:marLeft w:val="0"/>
              <w:marRight w:val="0"/>
              <w:marTop w:val="0"/>
              <w:marBottom w:val="0"/>
              <w:divBdr>
                <w:top w:val="none" w:sz="0" w:space="0" w:color="auto"/>
                <w:left w:val="none" w:sz="0" w:space="0" w:color="auto"/>
                <w:bottom w:val="none" w:sz="0" w:space="0" w:color="auto"/>
                <w:right w:val="none" w:sz="0" w:space="0" w:color="auto"/>
              </w:divBdr>
            </w:div>
            <w:div w:id="2050719198">
              <w:marLeft w:val="0"/>
              <w:marRight w:val="0"/>
              <w:marTop w:val="0"/>
              <w:marBottom w:val="0"/>
              <w:divBdr>
                <w:top w:val="none" w:sz="0" w:space="0" w:color="auto"/>
                <w:left w:val="none" w:sz="0" w:space="0" w:color="auto"/>
                <w:bottom w:val="none" w:sz="0" w:space="0" w:color="auto"/>
                <w:right w:val="none" w:sz="0" w:space="0" w:color="auto"/>
              </w:divBdr>
            </w:div>
            <w:div w:id="2050719199">
              <w:marLeft w:val="0"/>
              <w:marRight w:val="0"/>
              <w:marTop w:val="0"/>
              <w:marBottom w:val="0"/>
              <w:divBdr>
                <w:top w:val="none" w:sz="0" w:space="0" w:color="auto"/>
                <w:left w:val="none" w:sz="0" w:space="0" w:color="auto"/>
                <w:bottom w:val="none" w:sz="0" w:space="0" w:color="auto"/>
                <w:right w:val="none" w:sz="0" w:space="0" w:color="auto"/>
              </w:divBdr>
            </w:div>
            <w:div w:id="2050719200">
              <w:marLeft w:val="0"/>
              <w:marRight w:val="0"/>
              <w:marTop w:val="0"/>
              <w:marBottom w:val="0"/>
              <w:divBdr>
                <w:top w:val="none" w:sz="0" w:space="0" w:color="auto"/>
                <w:left w:val="none" w:sz="0" w:space="0" w:color="auto"/>
                <w:bottom w:val="none" w:sz="0" w:space="0" w:color="auto"/>
                <w:right w:val="none" w:sz="0" w:space="0" w:color="auto"/>
              </w:divBdr>
            </w:div>
            <w:div w:id="2050719201">
              <w:marLeft w:val="0"/>
              <w:marRight w:val="0"/>
              <w:marTop w:val="0"/>
              <w:marBottom w:val="0"/>
              <w:divBdr>
                <w:top w:val="none" w:sz="0" w:space="0" w:color="auto"/>
                <w:left w:val="none" w:sz="0" w:space="0" w:color="auto"/>
                <w:bottom w:val="none" w:sz="0" w:space="0" w:color="auto"/>
                <w:right w:val="none" w:sz="0" w:space="0" w:color="auto"/>
              </w:divBdr>
            </w:div>
            <w:div w:id="2050719202">
              <w:marLeft w:val="0"/>
              <w:marRight w:val="0"/>
              <w:marTop w:val="0"/>
              <w:marBottom w:val="0"/>
              <w:divBdr>
                <w:top w:val="none" w:sz="0" w:space="0" w:color="auto"/>
                <w:left w:val="none" w:sz="0" w:space="0" w:color="auto"/>
                <w:bottom w:val="none" w:sz="0" w:space="0" w:color="auto"/>
                <w:right w:val="none" w:sz="0" w:space="0" w:color="auto"/>
              </w:divBdr>
            </w:div>
            <w:div w:id="2050719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360</Words>
  <Characters>775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Dear Collaborators,</vt:lpstr>
    </vt:vector>
  </TitlesOfParts>
  <Company>Michigan State University</Company>
  <LinksUpToDate>false</LinksUpToDate>
  <CharactersWithSpaces>90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ar Collaborators,</dc:title>
  <dc:creator>Patricia Soranno</dc:creator>
  <cp:lastModifiedBy>Patricia Soranno</cp:lastModifiedBy>
  <cp:revision>3</cp:revision>
  <cp:lastPrinted>2011-07-22T14:34:00Z</cp:lastPrinted>
  <dcterms:created xsi:type="dcterms:W3CDTF">2015-06-04T10:08:00Z</dcterms:created>
  <dcterms:modified xsi:type="dcterms:W3CDTF">2015-06-04T22:26:00Z</dcterms:modified>
</cp:coreProperties>
</file>